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0AD7" w:rsidRPr="000378FA" w:rsidRDefault="005C0AD7" w:rsidP="00D31AC8">
      <w:pPr>
        <w:spacing w:line="240" w:lineRule="auto"/>
        <w:jc w:val="center"/>
        <w:rPr>
          <w:rFonts w:ascii="Times New Roman" w:hAnsi="Times New Roman"/>
          <w:sz w:val="20"/>
          <w:szCs w:val="20"/>
          <w:lang w:val="en-US"/>
        </w:rPr>
      </w:pPr>
      <w:r w:rsidRPr="000378FA">
        <w:rPr>
          <w:rFonts w:ascii="Times New Roman" w:hAnsi="Times New Roman"/>
          <w:b/>
          <w:sz w:val="20"/>
          <w:szCs w:val="20"/>
          <w:lang w:val="en-US"/>
        </w:rPr>
        <w:t>Table S1</w:t>
      </w:r>
      <w:r w:rsidRPr="000378FA">
        <w:rPr>
          <w:rFonts w:ascii="Times New Roman" w:hAnsi="Times New Roman"/>
          <w:sz w:val="20"/>
          <w:szCs w:val="20"/>
          <w:lang w:val="en-US"/>
        </w:rPr>
        <w:t>. Year of release, country and pedigree information of the 128 durum wheat accessions assembled in the wheat collection.</w:t>
      </w:r>
    </w:p>
    <w:tbl>
      <w:tblPr>
        <w:tblW w:w="16059" w:type="dxa"/>
        <w:tblInd w:w="-639" w:type="dxa"/>
        <w:tblCellMar>
          <w:left w:w="70" w:type="dxa"/>
          <w:right w:w="70" w:type="dxa"/>
        </w:tblCellMar>
        <w:tblLook w:val="04A0"/>
      </w:tblPr>
      <w:tblGrid>
        <w:gridCol w:w="1275"/>
        <w:gridCol w:w="761"/>
        <w:gridCol w:w="1429"/>
        <w:gridCol w:w="1213"/>
        <w:gridCol w:w="11381"/>
      </w:tblGrid>
      <w:tr w:rsidR="005C0AD7" w:rsidRPr="000378FA" w:rsidTr="005C0AD7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Taxonomic classifi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0AD7" w:rsidRPr="000378FA" w:rsidRDefault="005C0AD7" w:rsidP="00B453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Year of      rele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cce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Pedigree</w:t>
            </w:r>
          </w:p>
        </w:tc>
      </w:tr>
      <w:tr w:rsidR="005C0AD7" w:rsidRPr="009572B5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T. turgid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appel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trampelli selection  from “Jean Retifah”</w:t>
            </w:r>
          </w:p>
        </w:tc>
      </w:tr>
      <w:tr w:rsidR="005C0AD7" w:rsidRPr="009572B5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ssp. </w:t>
            </w: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durum</w:t>
            </w: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zizia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elected from exotic landraces “Near East”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Russel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elected from landraces Italian</w:t>
            </w:r>
          </w:p>
        </w:tc>
      </w:tr>
      <w:tr w:rsidR="005C0AD7" w:rsidRPr="009572B5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Tim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, Sic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elected from landraces of South Italy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Taganr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Selected from </w:t>
            </w:r>
            <w:r w:rsidRPr="000378FA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landraces</w:t>
            </w: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Russian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Capeiti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Eiti 6/Cappelli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Grifo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Cappelli/</w:t>
            </w: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Triticum aestivum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Kyperou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Ma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Selected from </w:t>
            </w:r>
            <w:r w:rsidRPr="000378FA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landraces</w:t>
            </w: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Langd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United St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Yuma (</w:t>
            </w: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T. turgidum </w:t>
            </w:r>
            <w:r w:rsidRPr="000378FA">
              <w:rPr>
                <w:rFonts w:ascii="Times New Roman" w:eastAsia="Times New Roman" w:hAnsi="Times New Roman"/>
                <w:iCs/>
                <w:sz w:val="20"/>
                <w:szCs w:val="20"/>
              </w:rPr>
              <w:t xml:space="preserve">ssp </w:t>
            </w: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durum</w:t>
            </w:r>
            <w:r w:rsidRPr="000378FA">
              <w:rPr>
                <w:rFonts w:ascii="Times New Roman" w:eastAsia="Times New Roman" w:hAnsi="Times New Roman"/>
                <w:iCs/>
                <w:sz w:val="20"/>
                <w:szCs w:val="20"/>
              </w:rPr>
              <w:t>)</w:t>
            </w: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/Stewart (</w:t>
            </w: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T. turgidum </w:t>
            </w:r>
            <w:r w:rsidRPr="000378FA">
              <w:rPr>
                <w:rFonts w:ascii="Times New Roman" w:eastAsia="Times New Roman" w:hAnsi="Times New Roman"/>
                <w:iCs/>
                <w:sz w:val="20"/>
                <w:szCs w:val="20"/>
              </w:rPr>
              <w:t xml:space="preserve">ssp. </w:t>
            </w: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durum</w:t>
            </w:r>
            <w:r w:rsidRPr="000378FA">
              <w:rPr>
                <w:rFonts w:ascii="Times New Roman" w:eastAsia="Times New Roman" w:hAnsi="Times New Roman"/>
                <w:iCs/>
                <w:sz w:val="20"/>
                <w:szCs w:val="20"/>
              </w:rPr>
              <w:t>)</w:t>
            </w: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//Carleton 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Hym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B-14/Capeiti-8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Trinak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B-14/Capeiti-8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Appu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Cappelli/Grifoni//Capeiti-8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Belfuggi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Conte Morando/3/</w:t>
            </w: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T. turgidum</w:t>
            </w:r>
            <w:r w:rsidRPr="000378FA">
              <w:rPr>
                <w:rFonts w:ascii="Times New Roman" w:eastAsia="Times New Roman" w:hAnsi="Times New Roman"/>
                <w:iCs/>
                <w:sz w:val="20"/>
                <w:szCs w:val="20"/>
              </w:rPr>
              <w:t xml:space="preserve"> ssp </w:t>
            </w: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dicoccoides</w:t>
            </w:r>
            <w:r w:rsidRPr="000378FA" w:rsidDel="00DC2BD1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/Duro Australiano//</w:t>
            </w: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T. persicum </w:t>
            </w:r>
            <w:r w:rsidRPr="000378FA">
              <w:rPr>
                <w:rFonts w:ascii="Times New Roman" w:eastAsia="Times New Roman" w:hAnsi="Times New Roman"/>
                <w:iCs/>
                <w:sz w:val="20"/>
                <w:szCs w:val="20"/>
              </w:rPr>
              <w:t xml:space="preserve">var </w:t>
            </w: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ekinatum</w:t>
            </w: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/ Duro Australiano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Lamb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Conte Morando/3/</w:t>
            </w: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T. turgidum </w:t>
            </w:r>
            <w:r w:rsidRPr="000378FA">
              <w:rPr>
                <w:rFonts w:ascii="Times New Roman" w:eastAsia="Times New Roman" w:hAnsi="Times New Roman"/>
                <w:iCs/>
                <w:sz w:val="20"/>
                <w:szCs w:val="20"/>
              </w:rPr>
              <w:t xml:space="preserve">ssp </w:t>
            </w: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dicoccoides</w:t>
            </w:r>
            <w:r w:rsidRPr="000378FA" w:rsidDel="00DC2BD1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/Duro Australiano//</w:t>
            </w: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T. persicum </w:t>
            </w:r>
            <w:r w:rsidRPr="000378FA">
              <w:rPr>
                <w:rFonts w:ascii="Times New Roman" w:eastAsia="Times New Roman" w:hAnsi="Times New Roman"/>
                <w:iCs/>
                <w:sz w:val="20"/>
                <w:szCs w:val="20"/>
              </w:rPr>
              <w:t xml:space="preserve">var </w:t>
            </w: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ekinatum</w:t>
            </w: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/ Duro Australiano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Cre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Yaktana-54/Norin 10-B//2*Cappelli-63/3/3*Tehuacan-60/4/Capelli-B144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Sassari 0 130/Patrizio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Mexicali 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erardo-VZ-469/3/Jori (SIB)//ND-61-130/Leeds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M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Yaktana-54/Norin 10-B//2*Cappelli-63/3/2*Tehuacan-60/4/Capelli-B144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ole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Forlani/Aziziah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Valgerar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Giorgio-324//Senatore Cappelli/Yuma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Val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Giorgio-324//Senatore Cappelli/Yuma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Ti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Lakota/Castelporziano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Sans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Mara/Cappelli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Kar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Mx-198/Maristella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rod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United St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Tremes-Molle-Enano/2*Tehuacan-60/3/Zenati-Bouteille/Wells/4/2*Barrigon-Yaqui-Enano/Tehuacan-60/Tacur-Tipo-125-E/2*Tehuacan-60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Valfor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VZ-156/Cappelli//Yuma/2*Cappelli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Beril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Haynaldia</w:t>
            </w: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</w:t>
            </w: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villosa</w:t>
            </w:r>
            <w:r w:rsidRPr="000378FA">
              <w:rPr>
                <w:rFonts w:ascii="Times New Roman" w:eastAsia="Times New Roman" w:hAnsi="Times New Roman"/>
                <w:iCs/>
                <w:sz w:val="20"/>
                <w:szCs w:val="20"/>
                <w:lang w:val="en-US"/>
              </w:rPr>
              <w:t>/</w:t>
            </w: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*Cappelli/5/Yakatana-54//Norin-10/Brevor/3/ST-464/6/2*Thatcher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pp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appelli//Gaviota/Yuma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the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anieri/Jucci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Lat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appelli/Anhinga//</w:t>
            </w: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T. turgidum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essa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ex/Crane (SIB)//Tito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rcange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reso/</w:t>
            </w: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Appulo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Lloy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nited St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Cando/Edmore</w:t>
            </w:r>
          </w:p>
        </w:tc>
      </w:tr>
      <w:tr w:rsidR="005C0AD7" w:rsidRPr="009572B5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Altar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uff/Flamingo, Mex//Mexicali 75/3/Shearwater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Duil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Cappelli//Anhinga/Flamingo, Mex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rimad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Blondur//2587-8-6/Leeds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Quadru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SC-146/ID83-NE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Tres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Amber durum/S-22-80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Adamel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Valforte/Turkis line 7112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Graz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Leeds (M 6800127)/Valselva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Amb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D-76018/Valdur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Amed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Maristella/Capeiti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Brind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Crosby/623//Edmore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Neod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84-7/Valdur//Edmore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Agrid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Edmore//Cimmyt 303/Chandur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An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Barrigon-Yaqui-Enano/4/Tehuacan-60/3/Yaktana-54//Norin-10/Brevor/5/Tacur-Tipo-125//Tehuacan-60/Ichnusa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lin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Linea D50/Trigo Candeal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Sime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Capeit-8/Valnova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Fen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Madif/Durum Tunisian//Valgerardo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Ofan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Adamello/Appulo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Endu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Ita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Gaviota/Tehuacan-60//Mexicali-75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Ciril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Jucci/Polesine//Creso/Montanari</w:t>
            </w:r>
          </w:p>
        </w:tc>
      </w:tr>
      <w:tr w:rsidR="005C0AD7" w:rsidRPr="009572B5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Cosmod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atural hybridization of D881 line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Dau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hAnsi="Times New Roman"/>
                <w:sz w:val="20"/>
                <w:szCs w:val="20"/>
              </w:rPr>
              <w:t>Gediz-75/Flamingo, Mex//Teal, Mex 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D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NRA-164-1-27/IDSN-45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Exeld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Valdur/Regal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Fau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</w:pPr>
            <w:r w:rsidRPr="000378FA">
              <w:rPr>
                <w:rFonts w:ascii="Times New Roman" w:hAnsi="Times New Roman"/>
                <w:sz w:val="20"/>
                <w:szCs w:val="20"/>
              </w:rPr>
              <w:t>Gediz-75/Flamingo, Mex//Teal, Mex</w:t>
            </w:r>
          </w:p>
        </w:tc>
      </w:tr>
      <w:tr w:rsidR="005C0AD7" w:rsidRPr="009572B5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Gian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ultiple cross among durum wheat cultivar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Graniz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Yel S/Shaw S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arsif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NRA 92-1/D81028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Ze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Valriccardo/Vic</w:t>
            </w:r>
          </w:p>
        </w:tc>
      </w:tr>
      <w:tr w:rsidR="005C0AD7" w:rsidRPr="009572B5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omplex cross between Italian and Turkish genotypes</w:t>
            </w:r>
          </w:p>
        </w:tc>
      </w:tr>
      <w:tr w:rsidR="005C0AD7" w:rsidRPr="009572B5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Kron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United St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PB MSFRS POP Sel (D03-12)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Ceed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Mondur/2587.8.6//Edmore/Chandur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Arcobale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/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Chen/Altar 84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A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Lira/Vic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Coloss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Mutant Mexa/Creso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Fort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Capeiti-8/Valforte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lata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Valnova/Capeiti-8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re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Edmore/WPB881//Selected line 3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Saa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DSM72-3/711.8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Bron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Berillo/Latino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Cicc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F6 Appulo/Valnova//F5 Valforte/Patrizio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Durf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Selected from REVA population 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r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Altar 84/Ares 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N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64/Keops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Rustica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n.a.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San Car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Grazia/Degamit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Sve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CIMMYT's selection/Zenit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Vitro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/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Turchia77/3/Jori/Anhunga//Flamingo, Mex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Vara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Capeiti-8/Creso//Creso/3/Valforte/Trinakria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AC Navig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Kyle/WB 881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Ba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Duilio/F21//G76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Cannizz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F5 Capeiti/Valnova// F5 Patrizio/Valforte</w:t>
            </w:r>
          </w:p>
        </w:tc>
      </w:tr>
      <w:tr w:rsidR="005C0AD7" w:rsidRPr="009572B5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Claud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IMMYT's selection 35/Durango//IS1938/Grazia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Mart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Appulo/Produra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rovenz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CIMMYT's selection (ATO’S CII3EIPUSOA 580)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Giot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W.A 6518-2/GA547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Meridia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Simeto/WB 881/Duilio/F21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Orob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Composite INRA/Gil Ble Dur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Quadr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Creso/Trinakria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Vesuv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Ofanto/Simeto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Avi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n.a.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Fi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Derived from </w:t>
            </w: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IMMYT's selection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Tizi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eleo/Neodur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Duet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1485 x 83.74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Dyl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Ita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Neodur/Ulisse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Grec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S2/WB 881//Plinio/F22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Norman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Simeto/F22//L35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Virgil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Acalou/Shoula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Ancomarz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Stotka//Altar84/Ald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Cas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Flavio/Syene//Duilio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Chi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Arcangelo/Fortore  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Latin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n.a.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Vende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Creso/Ofanto</w:t>
            </w:r>
          </w:p>
        </w:tc>
      </w:tr>
      <w:tr w:rsidR="005C0AD7" w:rsidRPr="009572B5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L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United St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A. 1D/Len//Langdon/3/2*Renville</w:t>
            </w:r>
          </w:p>
        </w:tc>
      </w:tr>
      <w:tr w:rsidR="005C0AD7" w:rsidRPr="009572B5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L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nited St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A. 1D/Len//Langdon/3/2*Renville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aestr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ride/Svevo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Orf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reso/Simeto</w:t>
            </w:r>
          </w:p>
        </w:tc>
      </w:tr>
      <w:tr w:rsidR="005C0AD7" w:rsidRPr="009572B5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99B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nited St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A. 1D/Len//Langdon/3/2*Renville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Sarago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ride/Line SPB 0114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Arios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Karim/GA7-X3//Duilio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Arnaco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n.a.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Cany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n.a.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mhot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n.a.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R22D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Ofanto/Duilio//Ixos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Strong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AC-Avonlea/DT-665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Aleman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Cappelli/Duilio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Cic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Trinakria/Berillo//Valnova/Trinakria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K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Spontaneuos mutant derived from Simeto/Colosseo</w:t>
            </w:r>
          </w:p>
        </w:tc>
      </w:tr>
      <w:tr w:rsidR="005C0AD7" w:rsidRPr="009572B5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UC1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3B7993" w:rsidP="00B453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hyperlink r:id="rId8" w:history="1">
              <w:r w:rsidR="005C0AD7" w:rsidRPr="000378FA">
                <w:rPr>
                  <w:rStyle w:val="Collegamentoipertestuale"/>
                  <w:rFonts w:ascii="Times New Roman" w:hAnsi="Times New Roman"/>
                  <w:color w:val="000000"/>
                  <w:sz w:val="20"/>
                  <w:szCs w:val="20"/>
                  <w:lang w:val="en-US"/>
                </w:rPr>
                <w:t xml:space="preserve">Kingfisher //Rossia/BD-1419/3/Mexi/CP/4/Waha/5/Yavaros-79 </w:t>
              </w:r>
            </w:hyperlink>
            <w:r w:rsidR="005C0AD7" w:rsidRPr="000378F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Neolat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Latino/Trinakria//MG1433/4/Latino</w:t>
            </w:r>
          </w:p>
        </w:tc>
      </w:tr>
      <w:tr w:rsidR="005C0AD7" w:rsidRPr="009572B5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5-BIL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Breeding line derived from Latino/MG29896</w:t>
            </w:r>
          </w:p>
        </w:tc>
      </w:tr>
      <w:tr w:rsidR="005C0AD7" w:rsidRPr="009572B5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C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Breeding line derived from F6 Latino/Primadur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Barca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n.a.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edr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n.a.</w:t>
            </w:r>
          </w:p>
        </w:tc>
      </w:tr>
      <w:tr w:rsidR="005C0AD7" w:rsidRPr="000378FA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Sharm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Sy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Selected from landraces Syrian</w:t>
            </w:r>
          </w:p>
        </w:tc>
      </w:tr>
      <w:tr w:rsidR="005C0AD7" w:rsidRPr="009572B5" w:rsidTr="005C0A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West Bread 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United St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C0AD7" w:rsidRPr="000378FA" w:rsidRDefault="005C0AD7" w:rsidP="00B453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omplex cross of Ward, Wells, Cando, Waskana, Mexicali 75</w:t>
            </w:r>
          </w:p>
        </w:tc>
      </w:tr>
    </w:tbl>
    <w:p w:rsidR="00B46441" w:rsidRPr="000378FA" w:rsidRDefault="005C0AD7" w:rsidP="00D31AC8">
      <w:pPr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0378FA">
        <w:rPr>
          <w:rFonts w:ascii="Times New Roman" w:hAnsi="Times New Roman"/>
          <w:sz w:val="16"/>
          <w:szCs w:val="16"/>
          <w:lang w:val="en-US"/>
        </w:rPr>
        <w:t>n.a. not available</w:t>
      </w:r>
    </w:p>
    <w:sectPr w:rsidR="00B46441" w:rsidRPr="000378FA" w:rsidSect="005C0AD7">
      <w:footerReference w:type="default" r:id="rId9"/>
      <w:pgSz w:w="16838" w:h="11906" w:orient="landscape" w:code="9"/>
      <w:pgMar w:top="993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B7C89" w:rsidRDefault="00EB7C89" w:rsidP="00AE6F60">
      <w:pPr>
        <w:spacing w:after="0" w:line="240" w:lineRule="auto"/>
      </w:pPr>
      <w:r>
        <w:separator/>
      </w:r>
    </w:p>
  </w:endnote>
  <w:endnote w:type="continuationSeparator" w:id="1">
    <w:p w:rsidR="00EB7C89" w:rsidRDefault="00EB7C89" w:rsidP="00AE6F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1563369"/>
      <w:docPartObj>
        <w:docPartGallery w:val="Page Numbers (Bottom of Page)"/>
        <w:docPartUnique/>
      </w:docPartObj>
    </w:sdtPr>
    <w:sdtContent>
      <w:p w:rsidR="000378FA" w:rsidRDefault="003B7993">
        <w:pPr>
          <w:pStyle w:val="Pidipagina"/>
          <w:jc w:val="right"/>
        </w:pPr>
        <w:fldSimple w:instr=" PAGE   \* MERGEFORMAT ">
          <w:r w:rsidR="009572B5">
            <w:rPr>
              <w:noProof/>
            </w:rPr>
            <w:t>2</w:t>
          </w:r>
        </w:fldSimple>
      </w:p>
    </w:sdtContent>
  </w:sdt>
  <w:p w:rsidR="000378FA" w:rsidRDefault="000378FA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B7C89" w:rsidRDefault="00EB7C89" w:rsidP="00AE6F60">
      <w:pPr>
        <w:spacing w:after="0" w:line="240" w:lineRule="auto"/>
      </w:pPr>
      <w:r>
        <w:separator/>
      </w:r>
    </w:p>
  </w:footnote>
  <w:footnote w:type="continuationSeparator" w:id="1">
    <w:p w:rsidR="00EB7C89" w:rsidRDefault="00EB7C89" w:rsidP="00AE6F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09B31CB"/>
    <w:multiLevelType w:val="hybridMultilevel"/>
    <w:tmpl w:val="F164231A"/>
    <w:lvl w:ilvl="0" w:tplc="0BE6D49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58203F"/>
    <w:rsid w:val="00003896"/>
    <w:rsid w:val="00004DDD"/>
    <w:rsid w:val="00004FD4"/>
    <w:rsid w:val="000071E4"/>
    <w:rsid w:val="00007608"/>
    <w:rsid w:val="00007D57"/>
    <w:rsid w:val="00010FE0"/>
    <w:rsid w:val="00011EE3"/>
    <w:rsid w:val="00012D0D"/>
    <w:rsid w:val="000138E3"/>
    <w:rsid w:val="000139D9"/>
    <w:rsid w:val="00021995"/>
    <w:rsid w:val="00021C1F"/>
    <w:rsid w:val="00022E44"/>
    <w:rsid w:val="0002399E"/>
    <w:rsid w:val="00023E34"/>
    <w:rsid w:val="0002452F"/>
    <w:rsid w:val="00026091"/>
    <w:rsid w:val="00026326"/>
    <w:rsid w:val="00031D39"/>
    <w:rsid w:val="000340FE"/>
    <w:rsid w:val="00034597"/>
    <w:rsid w:val="00035739"/>
    <w:rsid w:val="0003581C"/>
    <w:rsid w:val="000378FA"/>
    <w:rsid w:val="00042F30"/>
    <w:rsid w:val="000431FB"/>
    <w:rsid w:val="00044D41"/>
    <w:rsid w:val="0005182B"/>
    <w:rsid w:val="000545A6"/>
    <w:rsid w:val="000546B6"/>
    <w:rsid w:val="000571B0"/>
    <w:rsid w:val="00060E64"/>
    <w:rsid w:val="00061B29"/>
    <w:rsid w:val="000625F8"/>
    <w:rsid w:val="00063FEE"/>
    <w:rsid w:val="0006470F"/>
    <w:rsid w:val="00064D68"/>
    <w:rsid w:val="000652FA"/>
    <w:rsid w:val="00065567"/>
    <w:rsid w:val="00065E0D"/>
    <w:rsid w:val="00066CF0"/>
    <w:rsid w:val="00066F16"/>
    <w:rsid w:val="000674ED"/>
    <w:rsid w:val="00067E2E"/>
    <w:rsid w:val="00067F47"/>
    <w:rsid w:val="00072A09"/>
    <w:rsid w:val="00073884"/>
    <w:rsid w:val="00073A5F"/>
    <w:rsid w:val="00073A91"/>
    <w:rsid w:val="00073F72"/>
    <w:rsid w:val="00075D69"/>
    <w:rsid w:val="00076C18"/>
    <w:rsid w:val="000801F1"/>
    <w:rsid w:val="0008062B"/>
    <w:rsid w:val="00081067"/>
    <w:rsid w:val="00081865"/>
    <w:rsid w:val="00082240"/>
    <w:rsid w:val="000846DC"/>
    <w:rsid w:val="00085919"/>
    <w:rsid w:val="00085C15"/>
    <w:rsid w:val="00086D82"/>
    <w:rsid w:val="00091AD8"/>
    <w:rsid w:val="000921D4"/>
    <w:rsid w:val="0009485D"/>
    <w:rsid w:val="00096781"/>
    <w:rsid w:val="00096BC4"/>
    <w:rsid w:val="000A0A6E"/>
    <w:rsid w:val="000A1A50"/>
    <w:rsid w:val="000A2117"/>
    <w:rsid w:val="000A336D"/>
    <w:rsid w:val="000A3812"/>
    <w:rsid w:val="000A4FFC"/>
    <w:rsid w:val="000B0297"/>
    <w:rsid w:val="000B1126"/>
    <w:rsid w:val="000B290B"/>
    <w:rsid w:val="000B5B2B"/>
    <w:rsid w:val="000B6227"/>
    <w:rsid w:val="000C07B2"/>
    <w:rsid w:val="000C19C5"/>
    <w:rsid w:val="000C275A"/>
    <w:rsid w:val="000C3DB7"/>
    <w:rsid w:val="000C4391"/>
    <w:rsid w:val="000C4C1D"/>
    <w:rsid w:val="000D233D"/>
    <w:rsid w:val="000D33EE"/>
    <w:rsid w:val="000D3FCF"/>
    <w:rsid w:val="000D4B62"/>
    <w:rsid w:val="000D5B34"/>
    <w:rsid w:val="000D6366"/>
    <w:rsid w:val="000D67DB"/>
    <w:rsid w:val="000D6905"/>
    <w:rsid w:val="000D6F14"/>
    <w:rsid w:val="000D70EC"/>
    <w:rsid w:val="000D72F2"/>
    <w:rsid w:val="000E02F1"/>
    <w:rsid w:val="000E1B93"/>
    <w:rsid w:val="000E24DA"/>
    <w:rsid w:val="000E3E64"/>
    <w:rsid w:val="000E73C0"/>
    <w:rsid w:val="000E79EB"/>
    <w:rsid w:val="000F0467"/>
    <w:rsid w:val="000F194B"/>
    <w:rsid w:val="000F1E4A"/>
    <w:rsid w:val="000F62DA"/>
    <w:rsid w:val="000F7F99"/>
    <w:rsid w:val="00102020"/>
    <w:rsid w:val="001051A9"/>
    <w:rsid w:val="00111B36"/>
    <w:rsid w:val="00111B6C"/>
    <w:rsid w:val="00112C53"/>
    <w:rsid w:val="00112EF3"/>
    <w:rsid w:val="00112FC2"/>
    <w:rsid w:val="001169B3"/>
    <w:rsid w:val="00117333"/>
    <w:rsid w:val="00117821"/>
    <w:rsid w:val="001205CF"/>
    <w:rsid w:val="0012295D"/>
    <w:rsid w:val="00124802"/>
    <w:rsid w:val="00124C46"/>
    <w:rsid w:val="00126144"/>
    <w:rsid w:val="00126C1B"/>
    <w:rsid w:val="00127DE1"/>
    <w:rsid w:val="00132BB7"/>
    <w:rsid w:val="00133519"/>
    <w:rsid w:val="00133B18"/>
    <w:rsid w:val="001342B3"/>
    <w:rsid w:val="0013551A"/>
    <w:rsid w:val="00136071"/>
    <w:rsid w:val="00136F4E"/>
    <w:rsid w:val="0014036D"/>
    <w:rsid w:val="00141458"/>
    <w:rsid w:val="00142AF7"/>
    <w:rsid w:val="00146F1C"/>
    <w:rsid w:val="0014779A"/>
    <w:rsid w:val="001508F0"/>
    <w:rsid w:val="00151254"/>
    <w:rsid w:val="0015164A"/>
    <w:rsid w:val="00154C44"/>
    <w:rsid w:val="001558AB"/>
    <w:rsid w:val="00160117"/>
    <w:rsid w:val="00160154"/>
    <w:rsid w:val="0016098C"/>
    <w:rsid w:val="00160BA5"/>
    <w:rsid w:val="00160D9F"/>
    <w:rsid w:val="00163498"/>
    <w:rsid w:val="00163E7E"/>
    <w:rsid w:val="0016554E"/>
    <w:rsid w:val="00171C6C"/>
    <w:rsid w:val="001721FF"/>
    <w:rsid w:val="0017411E"/>
    <w:rsid w:val="00176524"/>
    <w:rsid w:val="001816DE"/>
    <w:rsid w:val="0018521F"/>
    <w:rsid w:val="001854C2"/>
    <w:rsid w:val="00185561"/>
    <w:rsid w:val="001866DC"/>
    <w:rsid w:val="001869B3"/>
    <w:rsid w:val="00186D84"/>
    <w:rsid w:val="001941ED"/>
    <w:rsid w:val="00194CB2"/>
    <w:rsid w:val="00194E0D"/>
    <w:rsid w:val="00197819"/>
    <w:rsid w:val="001A03B9"/>
    <w:rsid w:val="001A0468"/>
    <w:rsid w:val="001A04FD"/>
    <w:rsid w:val="001A4061"/>
    <w:rsid w:val="001A4EBE"/>
    <w:rsid w:val="001A5E25"/>
    <w:rsid w:val="001A6EEB"/>
    <w:rsid w:val="001A7D56"/>
    <w:rsid w:val="001B062B"/>
    <w:rsid w:val="001B10CD"/>
    <w:rsid w:val="001B11BF"/>
    <w:rsid w:val="001B1DE8"/>
    <w:rsid w:val="001B2525"/>
    <w:rsid w:val="001B27CB"/>
    <w:rsid w:val="001B2CCC"/>
    <w:rsid w:val="001B2E1C"/>
    <w:rsid w:val="001B5147"/>
    <w:rsid w:val="001C0418"/>
    <w:rsid w:val="001C1D09"/>
    <w:rsid w:val="001C4432"/>
    <w:rsid w:val="001C4D83"/>
    <w:rsid w:val="001D3ABB"/>
    <w:rsid w:val="001D4060"/>
    <w:rsid w:val="001D6118"/>
    <w:rsid w:val="001D642F"/>
    <w:rsid w:val="001E282C"/>
    <w:rsid w:val="001E2E39"/>
    <w:rsid w:val="001E62E4"/>
    <w:rsid w:val="001E6A4C"/>
    <w:rsid w:val="001E709F"/>
    <w:rsid w:val="001F06F1"/>
    <w:rsid w:val="001F072A"/>
    <w:rsid w:val="001F231D"/>
    <w:rsid w:val="001F2F3B"/>
    <w:rsid w:val="001F32BA"/>
    <w:rsid w:val="001F4921"/>
    <w:rsid w:val="001F5C5B"/>
    <w:rsid w:val="0020034C"/>
    <w:rsid w:val="0020109E"/>
    <w:rsid w:val="002033B2"/>
    <w:rsid w:val="00203519"/>
    <w:rsid w:val="00205062"/>
    <w:rsid w:val="00205C8F"/>
    <w:rsid w:val="00206020"/>
    <w:rsid w:val="0020787E"/>
    <w:rsid w:val="00211A7F"/>
    <w:rsid w:val="002144E7"/>
    <w:rsid w:val="00215CBE"/>
    <w:rsid w:val="00216E04"/>
    <w:rsid w:val="00216E5E"/>
    <w:rsid w:val="00220B74"/>
    <w:rsid w:val="00222BFF"/>
    <w:rsid w:val="00223706"/>
    <w:rsid w:val="00223F5F"/>
    <w:rsid w:val="00224228"/>
    <w:rsid w:val="00230092"/>
    <w:rsid w:val="00230C14"/>
    <w:rsid w:val="00232BDD"/>
    <w:rsid w:val="00232EBF"/>
    <w:rsid w:val="00234BCB"/>
    <w:rsid w:val="00234EE7"/>
    <w:rsid w:val="00236160"/>
    <w:rsid w:val="0023694E"/>
    <w:rsid w:val="002410AB"/>
    <w:rsid w:val="00241845"/>
    <w:rsid w:val="00241D65"/>
    <w:rsid w:val="00242565"/>
    <w:rsid w:val="0024275F"/>
    <w:rsid w:val="002439BF"/>
    <w:rsid w:val="002461AF"/>
    <w:rsid w:val="002470EB"/>
    <w:rsid w:val="00250609"/>
    <w:rsid w:val="00250C2F"/>
    <w:rsid w:val="002547F8"/>
    <w:rsid w:val="00254ACF"/>
    <w:rsid w:val="0025606E"/>
    <w:rsid w:val="0026060B"/>
    <w:rsid w:val="002608E4"/>
    <w:rsid w:val="0026141A"/>
    <w:rsid w:val="00261623"/>
    <w:rsid w:val="0026329A"/>
    <w:rsid w:val="00264BB7"/>
    <w:rsid w:val="00266CCC"/>
    <w:rsid w:val="00273936"/>
    <w:rsid w:val="002764CB"/>
    <w:rsid w:val="00280572"/>
    <w:rsid w:val="00281617"/>
    <w:rsid w:val="0028174D"/>
    <w:rsid w:val="002825DE"/>
    <w:rsid w:val="00282A8F"/>
    <w:rsid w:val="00283D15"/>
    <w:rsid w:val="00283F2C"/>
    <w:rsid w:val="00284073"/>
    <w:rsid w:val="00285185"/>
    <w:rsid w:val="00285298"/>
    <w:rsid w:val="00286D7E"/>
    <w:rsid w:val="002922B3"/>
    <w:rsid w:val="00293B58"/>
    <w:rsid w:val="002941F0"/>
    <w:rsid w:val="00297CDC"/>
    <w:rsid w:val="002A0124"/>
    <w:rsid w:val="002A08C7"/>
    <w:rsid w:val="002A2798"/>
    <w:rsid w:val="002A3334"/>
    <w:rsid w:val="002A4E15"/>
    <w:rsid w:val="002A5827"/>
    <w:rsid w:val="002A5FC3"/>
    <w:rsid w:val="002B271A"/>
    <w:rsid w:val="002B32DD"/>
    <w:rsid w:val="002B565A"/>
    <w:rsid w:val="002B64D2"/>
    <w:rsid w:val="002C0274"/>
    <w:rsid w:val="002C2BE1"/>
    <w:rsid w:val="002C3147"/>
    <w:rsid w:val="002C37C2"/>
    <w:rsid w:val="002C4670"/>
    <w:rsid w:val="002C46B8"/>
    <w:rsid w:val="002C5C21"/>
    <w:rsid w:val="002C5C4C"/>
    <w:rsid w:val="002C78BF"/>
    <w:rsid w:val="002D29E5"/>
    <w:rsid w:val="002D2FF2"/>
    <w:rsid w:val="002D3267"/>
    <w:rsid w:val="002D462C"/>
    <w:rsid w:val="002D60CC"/>
    <w:rsid w:val="002D65EB"/>
    <w:rsid w:val="002D6D42"/>
    <w:rsid w:val="002E02D9"/>
    <w:rsid w:val="002E06DD"/>
    <w:rsid w:val="002E36E0"/>
    <w:rsid w:val="002E5C34"/>
    <w:rsid w:val="002E6A7F"/>
    <w:rsid w:val="002F15F8"/>
    <w:rsid w:val="002F3A52"/>
    <w:rsid w:val="002F6214"/>
    <w:rsid w:val="002F71D4"/>
    <w:rsid w:val="002F7F7D"/>
    <w:rsid w:val="003034E8"/>
    <w:rsid w:val="00306B18"/>
    <w:rsid w:val="00306C57"/>
    <w:rsid w:val="0031041D"/>
    <w:rsid w:val="00310532"/>
    <w:rsid w:val="00311B9B"/>
    <w:rsid w:val="00311EFE"/>
    <w:rsid w:val="00312A20"/>
    <w:rsid w:val="00313DFA"/>
    <w:rsid w:val="00314693"/>
    <w:rsid w:val="00315A8A"/>
    <w:rsid w:val="00324F2B"/>
    <w:rsid w:val="00324F8F"/>
    <w:rsid w:val="003267C4"/>
    <w:rsid w:val="00326BF6"/>
    <w:rsid w:val="003306E5"/>
    <w:rsid w:val="00332711"/>
    <w:rsid w:val="00333A05"/>
    <w:rsid w:val="0033422F"/>
    <w:rsid w:val="00334322"/>
    <w:rsid w:val="0033747F"/>
    <w:rsid w:val="00340EAF"/>
    <w:rsid w:val="00342F19"/>
    <w:rsid w:val="0034355F"/>
    <w:rsid w:val="00344A14"/>
    <w:rsid w:val="0034677B"/>
    <w:rsid w:val="00347E43"/>
    <w:rsid w:val="0035094A"/>
    <w:rsid w:val="00350BE3"/>
    <w:rsid w:val="00351046"/>
    <w:rsid w:val="00352174"/>
    <w:rsid w:val="00353CEC"/>
    <w:rsid w:val="00354A43"/>
    <w:rsid w:val="00355F6F"/>
    <w:rsid w:val="0035799C"/>
    <w:rsid w:val="00360DEA"/>
    <w:rsid w:val="00361A06"/>
    <w:rsid w:val="00361FB4"/>
    <w:rsid w:val="00362140"/>
    <w:rsid w:val="00363A76"/>
    <w:rsid w:val="00364B5B"/>
    <w:rsid w:val="00366122"/>
    <w:rsid w:val="00367A5C"/>
    <w:rsid w:val="0037001F"/>
    <w:rsid w:val="00370231"/>
    <w:rsid w:val="00370647"/>
    <w:rsid w:val="00370B08"/>
    <w:rsid w:val="00370C7E"/>
    <w:rsid w:val="00371A34"/>
    <w:rsid w:val="00372957"/>
    <w:rsid w:val="00374741"/>
    <w:rsid w:val="00375EA7"/>
    <w:rsid w:val="00376D5F"/>
    <w:rsid w:val="00377D39"/>
    <w:rsid w:val="00377D65"/>
    <w:rsid w:val="00383D1B"/>
    <w:rsid w:val="003851E8"/>
    <w:rsid w:val="00387FC9"/>
    <w:rsid w:val="0039255D"/>
    <w:rsid w:val="00392BB6"/>
    <w:rsid w:val="00393226"/>
    <w:rsid w:val="003933A2"/>
    <w:rsid w:val="003940C8"/>
    <w:rsid w:val="00395B53"/>
    <w:rsid w:val="00395CC0"/>
    <w:rsid w:val="00397373"/>
    <w:rsid w:val="00397C8D"/>
    <w:rsid w:val="003A0059"/>
    <w:rsid w:val="003A0565"/>
    <w:rsid w:val="003A2080"/>
    <w:rsid w:val="003A2C64"/>
    <w:rsid w:val="003A392E"/>
    <w:rsid w:val="003A4103"/>
    <w:rsid w:val="003A5675"/>
    <w:rsid w:val="003A6FDC"/>
    <w:rsid w:val="003A7D06"/>
    <w:rsid w:val="003B4AF9"/>
    <w:rsid w:val="003B729D"/>
    <w:rsid w:val="003B75CA"/>
    <w:rsid w:val="003B7993"/>
    <w:rsid w:val="003C15A0"/>
    <w:rsid w:val="003C2742"/>
    <w:rsid w:val="003C302E"/>
    <w:rsid w:val="003C35CB"/>
    <w:rsid w:val="003C51FC"/>
    <w:rsid w:val="003C5614"/>
    <w:rsid w:val="003C56A5"/>
    <w:rsid w:val="003C59E4"/>
    <w:rsid w:val="003C6951"/>
    <w:rsid w:val="003D2424"/>
    <w:rsid w:val="003D3009"/>
    <w:rsid w:val="003D694E"/>
    <w:rsid w:val="003E0BBE"/>
    <w:rsid w:val="003E22AD"/>
    <w:rsid w:val="003E2AE6"/>
    <w:rsid w:val="003E4EE4"/>
    <w:rsid w:val="003E595D"/>
    <w:rsid w:val="003E60E6"/>
    <w:rsid w:val="003E7405"/>
    <w:rsid w:val="003E7D6D"/>
    <w:rsid w:val="003F27C6"/>
    <w:rsid w:val="003F2F21"/>
    <w:rsid w:val="003F38D7"/>
    <w:rsid w:val="003F47F8"/>
    <w:rsid w:val="003F649D"/>
    <w:rsid w:val="0040175B"/>
    <w:rsid w:val="00401F66"/>
    <w:rsid w:val="00405F93"/>
    <w:rsid w:val="0040618D"/>
    <w:rsid w:val="00406D8E"/>
    <w:rsid w:val="004172D3"/>
    <w:rsid w:val="00417A87"/>
    <w:rsid w:val="00417B18"/>
    <w:rsid w:val="00417DB9"/>
    <w:rsid w:val="00421E93"/>
    <w:rsid w:val="00426098"/>
    <w:rsid w:val="00427521"/>
    <w:rsid w:val="00430A3F"/>
    <w:rsid w:val="00431BD4"/>
    <w:rsid w:val="00432586"/>
    <w:rsid w:val="00433865"/>
    <w:rsid w:val="00436A80"/>
    <w:rsid w:val="00436FBF"/>
    <w:rsid w:val="00437AB7"/>
    <w:rsid w:val="0044113D"/>
    <w:rsid w:val="00441695"/>
    <w:rsid w:val="00443786"/>
    <w:rsid w:val="00443B8C"/>
    <w:rsid w:val="00444F63"/>
    <w:rsid w:val="004451FB"/>
    <w:rsid w:val="004462CA"/>
    <w:rsid w:val="00446ED4"/>
    <w:rsid w:val="00450394"/>
    <w:rsid w:val="00451F11"/>
    <w:rsid w:val="00451F55"/>
    <w:rsid w:val="00452DEE"/>
    <w:rsid w:val="004532AB"/>
    <w:rsid w:val="004540C8"/>
    <w:rsid w:val="004625A1"/>
    <w:rsid w:val="0046279E"/>
    <w:rsid w:val="00462BF5"/>
    <w:rsid w:val="00462FC7"/>
    <w:rsid w:val="0046337C"/>
    <w:rsid w:val="004656DB"/>
    <w:rsid w:val="00467A4E"/>
    <w:rsid w:val="00471AD0"/>
    <w:rsid w:val="0047216C"/>
    <w:rsid w:val="00472571"/>
    <w:rsid w:val="00473E90"/>
    <w:rsid w:val="00474941"/>
    <w:rsid w:val="00474BB0"/>
    <w:rsid w:val="00481493"/>
    <w:rsid w:val="00481AE7"/>
    <w:rsid w:val="00482808"/>
    <w:rsid w:val="00485AB8"/>
    <w:rsid w:val="0048732B"/>
    <w:rsid w:val="0048768B"/>
    <w:rsid w:val="00490118"/>
    <w:rsid w:val="00491496"/>
    <w:rsid w:val="00495C8D"/>
    <w:rsid w:val="004A1A40"/>
    <w:rsid w:val="004A2284"/>
    <w:rsid w:val="004A22F4"/>
    <w:rsid w:val="004A3F60"/>
    <w:rsid w:val="004A44E2"/>
    <w:rsid w:val="004A45D9"/>
    <w:rsid w:val="004A48DE"/>
    <w:rsid w:val="004A49DE"/>
    <w:rsid w:val="004A4D16"/>
    <w:rsid w:val="004A5C13"/>
    <w:rsid w:val="004A65B0"/>
    <w:rsid w:val="004A6652"/>
    <w:rsid w:val="004A6785"/>
    <w:rsid w:val="004A79EF"/>
    <w:rsid w:val="004B1020"/>
    <w:rsid w:val="004B134F"/>
    <w:rsid w:val="004B166E"/>
    <w:rsid w:val="004B4241"/>
    <w:rsid w:val="004B57CC"/>
    <w:rsid w:val="004B6E41"/>
    <w:rsid w:val="004B79AF"/>
    <w:rsid w:val="004C0209"/>
    <w:rsid w:val="004C3552"/>
    <w:rsid w:val="004C3BD3"/>
    <w:rsid w:val="004D07E2"/>
    <w:rsid w:val="004D1973"/>
    <w:rsid w:val="004D1C20"/>
    <w:rsid w:val="004D438C"/>
    <w:rsid w:val="004D660F"/>
    <w:rsid w:val="004E31F8"/>
    <w:rsid w:val="004E4EFC"/>
    <w:rsid w:val="004E5BB1"/>
    <w:rsid w:val="004E6198"/>
    <w:rsid w:val="004E6F80"/>
    <w:rsid w:val="004E725F"/>
    <w:rsid w:val="004E7EF2"/>
    <w:rsid w:val="004F011D"/>
    <w:rsid w:val="004F04D4"/>
    <w:rsid w:val="004F11D1"/>
    <w:rsid w:val="004F23A5"/>
    <w:rsid w:val="004F25D2"/>
    <w:rsid w:val="004F43D9"/>
    <w:rsid w:val="004F56E1"/>
    <w:rsid w:val="004F6133"/>
    <w:rsid w:val="004F6A92"/>
    <w:rsid w:val="004F70B6"/>
    <w:rsid w:val="004F7F15"/>
    <w:rsid w:val="00504FD1"/>
    <w:rsid w:val="00505F7A"/>
    <w:rsid w:val="00506823"/>
    <w:rsid w:val="005078EF"/>
    <w:rsid w:val="0051027F"/>
    <w:rsid w:val="0051375E"/>
    <w:rsid w:val="00514EAE"/>
    <w:rsid w:val="00516E39"/>
    <w:rsid w:val="005175AE"/>
    <w:rsid w:val="0052009F"/>
    <w:rsid w:val="00525846"/>
    <w:rsid w:val="00526A99"/>
    <w:rsid w:val="00531E27"/>
    <w:rsid w:val="005325EA"/>
    <w:rsid w:val="00533043"/>
    <w:rsid w:val="005345CB"/>
    <w:rsid w:val="0054114D"/>
    <w:rsid w:val="005416FB"/>
    <w:rsid w:val="00541AA0"/>
    <w:rsid w:val="00541E0B"/>
    <w:rsid w:val="00541E4C"/>
    <w:rsid w:val="00542523"/>
    <w:rsid w:val="005425F2"/>
    <w:rsid w:val="00543677"/>
    <w:rsid w:val="005443CB"/>
    <w:rsid w:val="00546F3D"/>
    <w:rsid w:val="0054746D"/>
    <w:rsid w:val="00551DFA"/>
    <w:rsid w:val="00553544"/>
    <w:rsid w:val="005536DF"/>
    <w:rsid w:val="00553CE2"/>
    <w:rsid w:val="00555C51"/>
    <w:rsid w:val="00556493"/>
    <w:rsid w:val="005613EA"/>
    <w:rsid w:val="005640C3"/>
    <w:rsid w:val="005643B8"/>
    <w:rsid w:val="00565C4B"/>
    <w:rsid w:val="005661C2"/>
    <w:rsid w:val="00566245"/>
    <w:rsid w:val="005709F1"/>
    <w:rsid w:val="00571DC3"/>
    <w:rsid w:val="00572B70"/>
    <w:rsid w:val="00573E31"/>
    <w:rsid w:val="00574639"/>
    <w:rsid w:val="005776EA"/>
    <w:rsid w:val="0058203F"/>
    <w:rsid w:val="00583864"/>
    <w:rsid w:val="005843D1"/>
    <w:rsid w:val="00584E7A"/>
    <w:rsid w:val="00587FB2"/>
    <w:rsid w:val="0059069A"/>
    <w:rsid w:val="0059288D"/>
    <w:rsid w:val="00593806"/>
    <w:rsid w:val="00593E0A"/>
    <w:rsid w:val="00594ADD"/>
    <w:rsid w:val="00595884"/>
    <w:rsid w:val="00596B99"/>
    <w:rsid w:val="005973B7"/>
    <w:rsid w:val="00597B15"/>
    <w:rsid w:val="00597E38"/>
    <w:rsid w:val="005A0832"/>
    <w:rsid w:val="005A1FC0"/>
    <w:rsid w:val="005A2712"/>
    <w:rsid w:val="005A5BDD"/>
    <w:rsid w:val="005A6B08"/>
    <w:rsid w:val="005A7B5B"/>
    <w:rsid w:val="005B07EC"/>
    <w:rsid w:val="005B1E90"/>
    <w:rsid w:val="005B49B2"/>
    <w:rsid w:val="005B4F93"/>
    <w:rsid w:val="005B59AC"/>
    <w:rsid w:val="005B6024"/>
    <w:rsid w:val="005B7477"/>
    <w:rsid w:val="005B7710"/>
    <w:rsid w:val="005B7967"/>
    <w:rsid w:val="005C033D"/>
    <w:rsid w:val="005C0AD7"/>
    <w:rsid w:val="005C1E27"/>
    <w:rsid w:val="005C50F6"/>
    <w:rsid w:val="005C6DA7"/>
    <w:rsid w:val="005C7037"/>
    <w:rsid w:val="005C7BD9"/>
    <w:rsid w:val="005C7D7C"/>
    <w:rsid w:val="005D06C9"/>
    <w:rsid w:val="005D3815"/>
    <w:rsid w:val="005D3AD0"/>
    <w:rsid w:val="005D40E2"/>
    <w:rsid w:val="005D4BE4"/>
    <w:rsid w:val="005D5E77"/>
    <w:rsid w:val="005D6CB1"/>
    <w:rsid w:val="005D7CE7"/>
    <w:rsid w:val="005D7FEE"/>
    <w:rsid w:val="005E04FD"/>
    <w:rsid w:val="005E0D2C"/>
    <w:rsid w:val="005E2146"/>
    <w:rsid w:val="005E40F4"/>
    <w:rsid w:val="005E544B"/>
    <w:rsid w:val="005E6103"/>
    <w:rsid w:val="005E648E"/>
    <w:rsid w:val="005F07A7"/>
    <w:rsid w:val="005F0CD6"/>
    <w:rsid w:val="005F0D10"/>
    <w:rsid w:val="005F1672"/>
    <w:rsid w:val="005F288B"/>
    <w:rsid w:val="005F3759"/>
    <w:rsid w:val="005F411D"/>
    <w:rsid w:val="005F4ECC"/>
    <w:rsid w:val="005F632E"/>
    <w:rsid w:val="006004B1"/>
    <w:rsid w:val="006007FD"/>
    <w:rsid w:val="00601938"/>
    <w:rsid w:val="0061044B"/>
    <w:rsid w:val="00610650"/>
    <w:rsid w:val="00611642"/>
    <w:rsid w:val="00612196"/>
    <w:rsid w:val="00612589"/>
    <w:rsid w:val="00612789"/>
    <w:rsid w:val="00612889"/>
    <w:rsid w:val="0061330E"/>
    <w:rsid w:val="006142AE"/>
    <w:rsid w:val="00616AD3"/>
    <w:rsid w:val="006210B6"/>
    <w:rsid w:val="00621518"/>
    <w:rsid w:val="006218A8"/>
    <w:rsid w:val="00621C36"/>
    <w:rsid w:val="0062269D"/>
    <w:rsid w:val="00622CDA"/>
    <w:rsid w:val="006231A9"/>
    <w:rsid w:val="006276CE"/>
    <w:rsid w:val="006276D8"/>
    <w:rsid w:val="0063025D"/>
    <w:rsid w:val="00630FBF"/>
    <w:rsid w:val="00632CA8"/>
    <w:rsid w:val="00634B8B"/>
    <w:rsid w:val="0064022C"/>
    <w:rsid w:val="00642582"/>
    <w:rsid w:val="00642CD6"/>
    <w:rsid w:val="006437BA"/>
    <w:rsid w:val="006439F6"/>
    <w:rsid w:val="00650730"/>
    <w:rsid w:val="00651466"/>
    <w:rsid w:val="006526D9"/>
    <w:rsid w:val="00652E24"/>
    <w:rsid w:val="00655250"/>
    <w:rsid w:val="006555C6"/>
    <w:rsid w:val="00657284"/>
    <w:rsid w:val="00657ED4"/>
    <w:rsid w:val="006605BA"/>
    <w:rsid w:val="00662FB8"/>
    <w:rsid w:val="00666A06"/>
    <w:rsid w:val="00666C30"/>
    <w:rsid w:val="00670BD2"/>
    <w:rsid w:val="00672BA1"/>
    <w:rsid w:val="006740A2"/>
    <w:rsid w:val="006744CC"/>
    <w:rsid w:val="00675904"/>
    <w:rsid w:val="0067653C"/>
    <w:rsid w:val="00676A23"/>
    <w:rsid w:val="00676FCE"/>
    <w:rsid w:val="00680AA4"/>
    <w:rsid w:val="006812FE"/>
    <w:rsid w:val="006821F5"/>
    <w:rsid w:val="006827A1"/>
    <w:rsid w:val="00682C39"/>
    <w:rsid w:val="00686C66"/>
    <w:rsid w:val="006877B6"/>
    <w:rsid w:val="006908FC"/>
    <w:rsid w:val="00692B72"/>
    <w:rsid w:val="00693EC8"/>
    <w:rsid w:val="00694F9D"/>
    <w:rsid w:val="00696F23"/>
    <w:rsid w:val="006A12EB"/>
    <w:rsid w:val="006A17C9"/>
    <w:rsid w:val="006A2BB4"/>
    <w:rsid w:val="006A64BE"/>
    <w:rsid w:val="006B0B39"/>
    <w:rsid w:val="006B2562"/>
    <w:rsid w:val="006B27D0"/>
    <w:rsid w:val="006B2EE6"/>
    <w:rsid w:val="006B4409"/>
    <w:rsid w:val="006B485E"/>
    <w:rsid w:val="006B5C4D"/>
    <w:rsid w:val="006B7681"/>
    <w:rsid w:val="006B7B05"/>
    <w:rsid w:val="006C1222"/>
    <w:rsid w:val="006C32C2"/>
    <w:rsid w:val="006C611D"/>
    <w:rsid w:val="006C6532"/>
    <w:rsid w:val="006C675A"/>
    <w:rsid w:val="006C7C1C"/>
    <w:rsid w:val="006D272E"/>
    <w:rsid w:val="006D5132"/>
    <w:rsid w:val="006D5843"/>
    <w:rsid w:val="006D6AF3"/>
    <w:rsid w:val="006D71A2"/>
    <w:rsid w:val="006E1A2F"/>
    <w:rsid w:val="006E1C18"/>
    <w:rsid w:val="006E3ECB"/>
    <w:rsid w:val="006E3EDE"/>
    <w:rsid w:val="006E4911"/>
    <w:rsid w:val="006E5F3A"/>
    <w:rsid w:val="006E76DB"/>
    <w:rsid w:val="006E7CF8"/>
    <w:rsid w:val="006F0072"/>
    <w:rsid w:val="006F0D8F"/>
    <w:rsid w:val="006F257D"/>
    <w:rsid w:val="006F32D0"/>
    <w:rsid w:val="006F60E6"/>
    <w:rsid w:val="006F6304"/>
    <w:rsid w:val="006F6D1E"/>
    <w:rsid w:val="006F73F7"/>
    <w:rsid w:val="00700A90"/>
    <w:rsid w:val="00700F8F"/>
    <w:rsid w:val="00701326"/>
    <w:rsid w:val="007056C1"/>
    <w:rsid w:val="00705D45"/>
    <w:rsid w:val="00706441"/>
    <w:rsid w:val="00707949"/>
    <w:rsid w:val="00707B83"/>
    <w:rsid w:val="00710ACF"/>
    <w:rsid w:val="00712BA6"/>
    <w:rsid w:val="00714470"/>
    <w:rsid w:val="00714EA9"/>
    <w:rsid w:val="00715543"/>
    <w:rsid w:val="00715A78"/>
    <w:rsid w:val="0071638A"/>
    <w:rsid w:val="00717EC4"/>
    <w:rsid w:val="007205E9"/>
    <w:rsid w:val="00723F81"/>
    <w:rsid w:val="007240A1"/>
    <w:rsid w:val="00724C0D"/>
    <w:rsid w:val="00726E11"/>
    <w:rsid w:val="00727198"/>
    <w:rsid w:val="0072777A"/>
    <w:rsid w:val="00727D60"/>
    <w:rsid w:val="0073005A"/>
    <w:rsid w:val="007311BE"/>
    <w:rsid w:val="007326EA"/>
    <w:rsid w:val="0073335D"/>
    <w:rsid w:val="00733EF5"/>
    <w:rsid w:val="0073447E"/>
    <w:rsid w:val="00734CFF"/>
    <w:rsid w:val="00736876"/>
    <w:rsid w:val="007376D9"/>
    <w:rsid w:val="00743657"/>
    <w:rsid w:val="007504F9"/>
    <w:rsid w:val="00750A91"/>
    <w:rsid w:val="00750FE5"/>
    <w:rsid w:val="00751108"/>
    <w:rsid w:val="00751C87"/>
    <w:rsid w:val="00751DC1"/>
    <w:rsid w:val="007523A1"/>
    <w:rsid w:val="00757416"/>
    <w:rsid w:val="00762A79"/>
    <w:rsid w:val="00763FA8"/>
    <w:rsid w:val="00764CB1"/>
    <w:rsid w:val="0076524A"/>
    <w:rsid w:val="00770C44"/>
    <w:rsid w:val="007717D8"/>
    <w:rsid w:val="00774F2F"/>
    <w:rsid w:val="007753DB"/>
    <w:rsid w:val="00775DE6"/>
    <w:rsid w:val="00780629"/>
    <w:rsid w:val="0078087C"/>
    <w:rsid w:val="0078169D"/>
    <w:rsid w:val="007838C5"/>
    <w:rsid w:val="00784B93"/>
    <w:rsid w:val="00784D5D"/>
    <w:rsid w:val="00784F20"/>
    <w:rsid w:val="007962EB"/>
    <w:rsid w:val="00797B38"/>
    <w:rsid w:val="007A0C6F"/>
    <w:rsid w:val="007A19C5"/>
    <w:rsid w:val="007A2187"/>
    <w:rsid w:val="007A3BA6"/>
    <w:rsid w:val="007A5B0D"/>
    <w:rsid w:val="007A5E22"/>
    <w:rsid w:val="007A76FB"/>
    <w:rsid w:val="007A7916"/>
    <w:rsid w:val="007B2801"/>
    <w:rsid w:val="007B3D7A"/>
    <w:rsid w:val="007B5C45"/>
    <w:rsid w:val="007B66A5"/>
    <w:rsid w:val="007C0018"/>
    <w:rsid w:val="007C2A88"/>
    <w:rsid w:val="007C3326"/>
    <w:rsid w:val="007D0313"/>
    <w:rsid w:val="007D033B"/>
    <w:rsid w:val="007D1FDF"/>
    <w:rsid w:val="007D230C"/>
    <w:rsid w:val="007D2D3F"/>
    <w:rsid w:val="007D2F07"/>
    <w:rsid w:val="007D4378"/>
    <w:rsid w:val="007D6B96"/>
    <w:rsid w:val="007D6C3A"/>
    <w:rsid w:val="007D7137"/>
    <w:rsid w:val="007D755A"/>
    <w:rsid w:val="007E059B"/>
    <w:rsid w:val="007E08EE"/>
    <w:rsid w:val="007E1016"/>
    <w:rsid w:val="007E1721"/>
    <w:rsid w:val="007E3AEF"/>
    <w:rsid w:val="007E7008"/>
    <w:rsid w:val="007E721C"/>
    <w:rsid w:val="007E728D"/>
    <w:rsid w:val="007E73C0"/>
    <w:rsid w:val="007E7501"/>
    <w:rsid w:val="007F2C74"/>
    <w:rsid w:val="007F323C"/>
    <w:rsid w:val="007F32E8"/>
    <w:rsid w:val="007F4263"/>
    <w:rsid w:val="007F4988"/>
    <w:rsid w:val="007F6C44"/>
    <w:rsid w:val="00800A7C"/>
    <w:rsid w:val="00805343"/>
    <w:rsid w:val="00805D7E"/>
    <w:rsid w:val="00806655"/>
    <w:rsid w:val="008119E1"/>
    <w:rsid w:val="00813567"/>
    <w:rsid w:val="00814963"/>
    <w:rsid w:val="008157FD"/>
    <w:rsid w:val="00815B13"/>
    <w:rsid w:val="00816EB2"/>
    <w:rsid w:val="00820620"/>
    <w:rsid w:val="008221F7"/>
    <w:rsid w:val="00822960"/>
    <w:rsid w:val="00823878"/>
    <w:rsid w:val="008240ED"/>
    <w:rsid w:val="00826BDC"/>
    <w:rsid w:val="00826C47"/>
    <w:rsid w:val="0082746E"/>
    <w:rsid w:val="00827D13"/>
    <w:rsid w:val="00830C8F"/>
    <w:rsid w:val="008313F3"/>
    <w:rsid w:val="00833810"/>
    <w:rsid w:val="00833C03"/>
    <w:rsid w:val="00833C5B"/>
    <w:rsid w:val="008361C2"/>
    <w:rsid w:val="00837792"/>
    <w:rsid w:val="00837B12"/>
    <w:rsid w:val="00837DBB"/>
    <w:rsid w:val="00840384"/>
    <w:rsid w:val="008405CF"/>
    <w:rsid w:val="00840CEA"/>
    <w:rsid w:val="00840F58"/>
    <w:rsid w:val="0084114C"/>
    <w:rsid w:val="00842C1D"/>
    <w:rsid w:val="00845D8A"/>
    <w:rsid w:val="008460CB"/>
    <w:rsid w:val="00846BB7"/>
    <w:rsid w:val="00851F05"/>
    <w:rsid w:val="00853349"/>
    <w:rsid w:val="00856713"/>
    <w:rsid w:val="00856ED7"/>
    <w:rsid w:val="00860C03"/>
    <w:rsid w:val="00861A05"/>
    <w:rsid w:val="008644C2"/>
    <w:rsid w:val="0086717C"/>
    <w:rsid w:val="00867B9C"/>
    <w:rsid w:val="008736AF"/>
    <w:rsid w:val="00876CEF"/>
    <w:rsid w:val="0088056F"/>
    <w:rsid w:val="00880C51"/>
    <w:rsid w:val="00881066"/>
    <w:rsid w:val="008813D3"/>
    <w:rsid w:val="008826FB"/>
    <w:rsid w:val="00883F85"/>
    <w:rsid w:val="00887B5A"/>
    <w:rsid w:val="008923C7"/>
    <w:rsid w:val="00893FDA"/>
    <w:rsid w:val="00894905"/>
    <w:rsid w:val="008959E1"/>
    <w:rsid w:val="008973E2"/>
    <w:rsid w:val="008A022D"/>
    <w:rsid w:val="008A022F"/>
    <w:rsid w:val="008A0C23"/>
    <w:rsid w:val="008A10BC"/>
    <w:rsid w:val="008A1102"/>
    <w:rsid w:val="008A1604"/>
    <w:rsid w:val="008A2FFB"/>
    <w:rsid w:val="008A3445"/>
    <w:rsid w:val="008A3959"/>
    <w:rsid w:val="008A5EBC"/>
    <w:rsid w:val="008A7E3A"/>
    <w:rsid w:val="008B1165"/>
    <w:rsid w:val="008B1620"/>
    <w:rsid w:val="008B269E"/>
    <w:rsid w:val="008B395C"/>
    <w:rsid w:val="008B4F6A"/>
    <w:rsid w:val="008B6011"/>
    <w:rsid w:val="008B66D8"/>
    <w:rsid w:val="008B6C3B"/>
    <w:rsid w:val="008B72B2"/>
    <w:rsid w:val="008B739F"/>
    <w:rsid w:val="008C1672"/>
    <w:rsid w:val="008C181A"/>
    <w:rsid w:val="008C1A5C"/>
    <w:rsid w:val="008C31FB"/>
    <w:rsid w:val="008C4275"/>
    <w:rsid w:val="008C4E77"/>
    <w:rsid w:val="008C6F25"/>
    <w:rsid w:val="008C7FAC"/>
    <w:rsid w:val="008D1CC5"/>
    <w:rsid w:val="008D47ED"/>
    <w:rsid w:val="008D75AD"/>
    <w:rsid w:val="008E18C5"/>
    <w:rsid w:val="008E217F"/>
    <w:rsid w:val="008E4BF7"/>
    <w:rsid w:val="008E755E"/>
    <w:rsid w:val="008F0355"/>
    <w:rsid w:val="008F12DC"/>
    <w:rsid w:val="008F2D53"/>
    <w:rsid w:val="008F44F7"/>
    <w:rsid w:val="008F7518"/>
    <w:rsid w:val="008F7B17"/>
    <w:rsid w:val="00901F75"/>
    <w:rsid w:val="00902B9E"/>
    <w:rsid w:val="009039D9"/>
    <w:rsid w:val="00905FD7"/>
    <w:rsid w:val="00906D2A"/>
    <w:rsid w:val="0090736F"/>
    <w:rsid w:val="00907A01"/>
    <w:rsid w:val="00910E2E"/>
    <w:rsid w:val="00911DB7"/>
    <w:rsid w:val="0091247D"/>
    <w:rsid w:val="009125A8"/>
    <w:rsid w:val="00915645"/>
    <w:rsid w:val="00915818"/>
    <w:rsid w:val="00916272"/>
    <w:rsid w:val="0092082C"/>
    <w:rsid w:val="009221DA"/>
    <w:rsid w:val="00922A5E"/>
    <w:rsid w:val="00922F7F"/>
    <w:rsid w:val="00923210"/>
    <w:rsid w:val="00923C2A"/>
    <w:rsid w:val="00925262"/>
    <w:rsid w:val="00926EA3"/>
    <w:rsid w:val="0093051D"/>
    <w:rsid w:val="009326F3"/>
    <w:rsid w:val="0093315E"/>
    <w:rsid w:val="00935940"/>
    <w:rsid w:val="00936FBE"/>
    <w:rsid w:val="009407F6"/>
    <w:rsid w:val="00942647"/>
    <w:rsid w:val="00943D47"/>
    <w:rsid w:val="00944491"/>
    <w:rsid w:val="00944902"/>
    <w:rsid w:val="009450B5"/>
    <w:rsid w:val="00946168"/>
    <w:rsid w:val="009516F9"/>
    <w:rsid w:val="00952943"/>
    <w:rsid w:val="00956000"/>
    <w:rsid w:val="00956F4B"/>
    <w:rsid w:val="009572B5"/>
    <w:rsid w:val="0096306D"/>
    <w:rsid w:val="00965CA4"/>
    <w:rsid w:val="00966ABA"/>
    <w:rsid w:val="00966DFC"/>
    <w:rsid w:val="00971162"/>
    <w:rsid w:val="00972547"/>
    <w:rsid w:val="00975AAD"/>
    <w:rsid w:val="00975B89"/>
    <w:rsid w:val="00980094"/>
    <w:rsid w:val="009808BE"/>
    <w:rsid w:val="00981433"/>
    <w:rsid w:val="0098243E"/>
    <w:rsid w:val="009829BE"/>
    <w:rsid w:val="00983B77"/>
    <w:rsid w:val="00986F25"/>
    <w:rsid w:val="00987AF7"/>
    <w:rsid w:val="00991ED6"/>
    <w:rsid w:val="00993344"/>
    <w:rsid w:val="00994CBC"/>
    <w:rsid w:val="00996379"/>
    <w:rsid w:val="009A1EE4"/>
    <w:rsid w:val="009A5C76"/>
    <w:rsid w:val="009A5E09"/>
    <w:rsid w:val="009A7295"/>
    <w:rsid w:val="009B0B21"/>
    <w:rsid w:val="009B0D4D"/>
    <w:rsid w:val="009B586D"/>
    <w:rsid w:val="009B6458"/>
    <w:rsid w:val="009B6AF0"/>
    <w:rsid w:val="009B763B"/>
    <w:rsid w:val="009C1E83"/>
    <w:rsid w:val="009C6615"/>
    <w:rsid w:val="009C6D31"/>
    <w:rsid w:val="009D152E"/>
    <w:rsid w:val="009D216A"/>
    <w:rsid w:val="009D2C0C"/>
    <w:rsid w:val="009E05A0"/>
    <w:rsid w:val="009E10F3"/>
    <w:rsid w:val="009E13DD"/>
    <w:rsid w:val="009E2DA9"/>
    <w:rsid w:val="009E30F6"/>
    <w:rsid w:val="009E76E0"/>
    <w:rsid w:val="009F0A77"/>
    <w:rsid w:val="009F0CA9"/>
    <w:rsid w:val="009F54F2"/>
    <w:rsid w:val="009F7B33"/>
    <w:rsid w:val="00A004C4"/>
    <w:rsid w:val="00A0088C"/>
    <w:rsid w:val="00A01341"/>
    <w:rsid w:val="00A02123"/>
    <w:rsid w:val="00A04D0C"/>
    <w:rsid w:val="00A0519B"/>
    <w:rsid w:val="00A05ECC"/>
    <w:rsid w:val="00A07E89"/>
    <w:rsid w:val="00A102C3"/>
    <w:rsid w:val="00A114C7"/>
    <w:rsid w:val="00A12FE8"/>
    <w:rsid w:val="00A13F22"/>
    <w:rsid w:val="00A15EC0"/>
    <w:rsid w:val="00A166F9"/>
    <w:rsid w:val="00A20ACE"/>
    <w:rsid w:val="00A22BCE"/>
    <w:rsid w:val="00A24BB6"/>
    <w:rsid w:val="00A26A81"/>
    <w:rsid w:val="00A2710A"/>
    <w:rsid w:val="00A2737C"/>
    <w:rsid w:val="00A32AA9"/>
    <w:rsid w:val="00A333FD"/>
    <w:rsid w:val="00A3401D"/>
    <w:rsid w:val="00A37933"/>
    <w:rsid w:val="00A37B8D"/>
    <w:rsid w:val="00A43CF0"/>
    <w:rsid w:val="00A455D6"/>
    <w:rsid w:val="00A45815"/>
    <w:rsid w:val="00A4783A"/>
    <w:rsid w:val="00A515B5"/>
    <w:rsid w:val="00A518D2"/>
    <w:rsid w:val="00A520FB"/>
    <w:rsid w:val="00A55946"/>
    <w:rsid w:val="00A60865"/>
    <w:rsid w:val="00A660EF"/>
    <w:rsid w:val="00A67A5C"/>
    <w:rsid w:val="00A7103D"/>
    <w:rsid w:val="00A72102"/>
    <w:rsid w:val="00A72D01"/>
    <w:rsid w:val="00A762D3"/>
    <w:rsid w:val="00A76C08"/>
    <w:rsid w:val="00A76CE4"/>
    <w:rsid w:val="00A80C7F"/>
    <w:rsid w:val="00A83227"/>
    <w:rsid w:val="00A843D0"/>
    <w:rsid w:val="00A852CB"/>
    <w:rsid w:val="00A86205"/>
    <w:rsid w:val="00A913BA"/>
    <w:rsid w:val="00A9365A"/>
    <w:rsid w:val="00A94492"/>
    <w:rsid w:val="00A95240"/>
    <w:rsid w:val="00A9570D"/>
    <w:rsid w:val="00A95DA5"/>
    <w:rsid w:val="00A97FCA"/>
    <w:rsid w:val="00AA00F0"/>
    <w:rsid w:val="00AA0DBE"/>
    <w:rsid w:val="00AA43FE"/>
    <w:rsid w:val="00AA565B"/>
    <w:rsid w:val="00AA61DB"/>
    <w:rsid w:val="00AA649D"/>
    <w:rsid w:val="00AA66DC"/>
    <w:rsid w:val="00AA6B4B"/>
    <w:rsid w:val="00AA785B"/>
    <w:rsid w:val="00AA7AE3"/>
    <w:rsid w:val="00AB1E01"/>
    <w:rsid w:val="00AB304E"/>
    <w:rsid w:val="00AC0466"/>
    <w:rsid w:val="00AC14AC"/>
    <w:rsid w:val="00AC1538"/>
    <w:rsid w:val="00AC1573"/>
    <w:rsid w:val="00AC1E9C"/>
    <w:rsid w:val="00AC1EAF"/>
    <w:rsid w:val="00AC2900"/>
    <w:rsid w:val="00AC3771"/>
    <w:rsid w:val="00AC464C"/>
    <w:rsid w:val="00AC48A1"/>
    <w:rsid w:val="00AC4E7F"/>
    <w:rsid w:val="00AC5409"/>
    <w:rsid w:val="00AD0214"/>
    <w:rsid w:val="00AD0BA0"/>
    <w:rsid w:val="00AD224D"/>
    <w:rsid w:val="00AD2CD0"/>
    <w:rsid w:val="00AD6BA0"/>
    <w:rsid w:val="00AE1353"/>
    <w:rsid w:val="00AE3DE5"/>
    <w:rsid w:val="00AE59B7"/>
    <w:rsid w:val="00AE6A3A"/>
    <w:rsid w:val="00AE6F60"/>
    <w:rsid w:val="00AE7A96"/>
    <w:rsid w:val="00AF17E6"/>
    <w:rsid w:val="00AF5EE6"/>
    <w:rsid w:val="00AF6C5B"/>
    <w:rsid w:val="00AF7C59"/>
    <w:rsid w:val="00B00346"/>
    <w:rsid w:val="00B03604"/>
    <w:rsid w:val="00B06019"/>
    <w:rsid w:val="00B06044"/>
    <w:rsid w:val="00B06AF7"/>
    <w:rsid w:val="00B078C8"/>
    <w:rsid w:val="00B07E90"/>
    <w:rsid w:val="00B11B62"/>
    <w:rsid w:val="00B11D53"/>
    <w:rsid w:val="00B12596"/>
    <w:rsid w:val="00B1289A"/>
    <w:rsid w:val="00B12D3B"/>
    <w:rsid w:val="00B1332D"/>
    <w:rsid w:val="00B1550D"/>
    <w:rsid w:val="00B159B6"/>
    <w:rsid w:val="00B21557"/>
    <w:rsid w:val="00B23722"/>
    <w:rsid w:val="00B23D94"/>
    <w:rsid w:val="00B23E7C"/>
    <w:rsid w:val="00B320D6"/>
    <w:rsid w:val="00B32EA3"/>
    <w:rsid w:val="00B331BE"/>
    <w:rsid w:val="00B33808"/>
    <w:rsid w:val="00B34571"/>
    <w:rsid w:val="00B34C85"/>
    <w:rsid w:val="00B361B9"/>
    <w:rsid w:val="00B36480"/>
    <w:rsid w:val="00B36625"/>
    <w:rsid w:val="00B36C4D"/>
    <w:rsid w:val="00B37374"/>
    <w:rsid w:val="00B40D80"/>
    <w:rsid w:val="00B41FDF"/>
    <w:rsid w:val="00B43EA4"/>
    <w:rsid w:val="00B45363"/>
    <w:rsid w:val="00B46441"/>
    <w:rsid w:val="00B46DB1"/>
    <w:rsid w:val="00B470DC"/>
    <w:rsid w:val="00B50269"/>
    <w:rsid w:val="00B50DD0"/>
    <w:rsid w:val="00B52381"/>
    <w:rsid w:val="00B53B27"/>
    <w:rsid w:val="00B548AD"/>
    <w:rsid w:val="00B54E36"/>
    <w:rsid w:val="00B55A2A"/>
    <w:rsid w:val="00B56457"/>
    <w:rsid w:val="00B6460E"/>
    <w:rsid w:val="00B7060C"/>
    <w:rsid w:val="00B72A39"/>
    <w:rsid w:val="00B73136"/>
    <w:rsid w:val="00B7394F"/>
    <w:rsid w:val="00B74C56"/>
    <w:rsid w:val="00B831E7"/>
    <w:rsid w:val="00B84F48"/>
    <w:rsid w:val="00B90D39"/>
    <w:rsid w:val="00B90DAD"/>
    <w:rsid w:val="00B91164"/>
    <w:rsid w:val="00B913A4"/>
    <w:rsid w:val="00B9305E"/>
    <w:rsid w:val="00B93440"/>
    <w:rsid w:val="00B953D4"/>
    <w:rsid w:val="00B960C9"/>
    <w:rsid w:val="00B96246"/>
    <w:rsid w:val="00B96A81"/>
    <w:rsid w:val="00BA17DD"/>
    <w:rsid w:val="00BA7CE1"/>
    <w:rsid w:val="00BB25F9"/>
    <w:rsid w:val="00BB3F60"/>
    <w:rsid w:val="00BB5E13"/>
    <w:rsid w:val="00BB6BFB"/>
    <w:rsid w:val="00BC0E1A"/>
    <w:rsid w:val="00BC704D"/>
    <w:rsid w:val="00BD142B"/>
    <w:rsid w:val="00BD2D39"/>
    <w:rsid w:val="00BD327A"/>
    <w:rsid w:val="00BD35AF"/>
    <w:rsid w:val="00BD6772"/>
    <w:rsid w:val="00BD6C79"/>
    <w:rsid w:val="00BE1A4F"/>
    <w:rsid w:val="00BE1E41"/>
    <w:rsid w:val="00BE20D1"/>
    <w:rsid w:val="00BE2E28"/>
    <w:rsid w:val="00BE34B3"/>
    <w:rsid w:val="00BE51FC"/>
    <w:rsid w:val="00BE6202"/>
    <w:rsid w:val="00BE6AD3"/>
    <w:rsid w:val="00BE7545"/>
    <w:rsid w:val="00BF02F9"/>
    <w:rsid w:val="00BF196B"/>
    <w:rsid w:val="00BF2DB1"/>
    <w:rsid w:val="00BF3471"/>
    <w:rsid w:val="00BF3DD5"/>
    <w:rsid w:val="00BF5DDA"/>
    <w:rsid w:val="00BF7A41"/>
    <w:rsid w:val="00C0064E"/>
    <w:rsid w:val="00C01989"/>
    <w:rsid w:val="00C021E3"/>
    <w:rsid w:val="00C028B2"/>
    <w:rsid w:val="00C07569"/>
    <w:rsid w:val="00C13913"/>
    <w:rsid w:val="00C170F5"/>
    <w:rsid w:val="00C20153"/>
    <w:rsid w:val="00C21A5B"/>
    <w:rsid w:val="00C22E25"/>
    <w:rsid w:val="00C23E30"/>
    <w:rsid w:val="00C25FE8"/>
    <w:rsid w:val="00C26970"/>
    <w:rsid w:val="00C27338"/>
    <w:rsid w:val="00C27A20"/>
    <w:rsid w:val="00C30F01"/>
    <w:rsid w:val="00C3168D"/>
    <w:rsid w:val="00C316C8"/>
    <w:rsid w:val="00C32169"/>
    <w:rsid w:val="00C32CC4"/>
    <w:rsid w:val="00C34BD1"/>
    <w:rsid w:val="00C36174"/>
    <w:rsid w:val="00C36F69"/>
    <w:rsid w:val="00C37165"/>
    <w:rsid w:val="00C37D2D"/>
    <w:rsid w:val="00C37EC5"/>
    <w:rsid w:val="00C41959"/>
    <w:rsid w:val="00C44407"/>
    <w:rsid w:val="00C45C1B"/>
    <w:rsid w:val="00C45F03"/>
    <w:rsid w:val="00C46680"/>
    <w:rsid w:val="00C479B8"/>
    <w:rsid w:val="00C47CDE"/>
    <w:rsid w:val="00C52255"/>
    <w:rsid w:val="00C542B6"/>
    <w:rsid w:val="00C564FE"/>
    <w:rsid w:val="00C5740E"/>
    <w:rsid w:val="00C578AC"/>
    <w:rsid w:val="00C613DD"/>
    <w:rsid w:val="00C66C97"/>
    <w:rsid w:val="00C66CE5"/>
    <w:rsid w:val="00C71325"/>
    <w:rsid w:val="00C7210A"/>
    <w:rsid w:val="00C74258"/>
    <w:rsid w:val="00C74FC7"/>
    <w:rsid w:val="00C81BB9"/>
    <w:rsid w:val="00C82DA4"/>
    <w:rsid w:val="00C82F85"/>
    <w:rsid w:val="00C836D2"/>
    <w:rsid w:val="00C85821"/>
    <w:rsid w:val="00C87160"/>
    <w:rsid w:val="00C873F2"/>
    <w:rsid w:val="00C90822"/>
    <w:rsid w:val="00C931BC"/>
    <w:rsid w:val="00C932A7"/>
    <w:rsid w:val="00C93908"/>
    <w:rsid w:val="00C96C02"/>
    <w:rsid w:val="00C975F7"/>
    <w:rsid w:val="00CA047F"/>
    <w:rsid w:val="00CA0BA3"/>
    <w:rsid w:val="00CA1884"/>
    <w:rsid w:val="00CA24F5"/>
    <w:rsid w:val="00CA3B3A"/>
    <w:rsid w:val="00CA5AA8"/>
    <w:rsid w:val="00CA6A8A"/>
    <w:rsid w:val="00CA7C22"/>
    <w:rsid w:val="00CB0D05"/>
    <w:rsid w:val="00CB2074"/>
    <w:rsid w:val="00CB2C5B"/>
    <w:rsid w:val="00CB4473"/>
    <w:rsid w:val="00CB44E3"/>
    <w:rsid w:val="00CB5152"/>
    <w:rsid w:val="00CB685A"/>
    <w:rsid w:val="00CB6EB3"/>
    <w:rsid w:val="00CC1154"/>
    <w:rsid w:val="00CC4C10"/>
    <w:rsid w:val="00CC6CCA"/>
    <w:rsid w:val="00CC6D01"/>
    <w:rsid w:val="00CD0201"/>
    <w:rsid w:val="00CD0E32"/>
    <w:rsid w:val="00CD3947"/>
    <w:rsid w:val="00CD3C59"/>
    <w:rsid w:val="00CD514B"/>
    <w:rsid w:val="00CD56CC"/>
    <w:rsid w:val="00CE17FC"/>
    <w:rsid w:val="00CE1944"/>
    <w:rsid w:val="00CE1A16"/>
    <w:rsid w:val="00CE1B5B"/>
    <w:rsid w:val="00CE1E4B"/>
    <w:rsid w:val="00CE4030"/>
    <w:rsid w:val="00CE4395"/>
    <w:rsid w:val="00CE5C94"/>
    <w:rsid w:val="00CE6E49"/>
    <w:rsid w:val="00CE7303"/>
    <w:rsid w:val="00CE7408"/>
    <w:rsid w:val="00CE7443"/>
    <w:rsid w:val="00CE7477"/>
    <w:rsid w:val="00CF3843"/>
    <w:rsid w:val="00CF46D5"/>
    <w:rsid w:val="00CF4F24"/>
    <w:rsid w:val="00CF5CC0"/>
    <w:rsid w:val="00D06BAA"/>
    <w:rsid w:val="00D12F2F"/>
    <w:rsid w:val="00D130AB"/>
    <w:rsid w:val="00D14FA5"/>
    <w:rsid w:val="00D15124"/>
    <w:rsid w:val="00D152C0"/>
    <w:rsid w:val="00D1570F"/>
    <w:rsid w:val="00D16296"/>
    <w:rsid w:val="00D206DB"/>
    <w:rsid w:val="00D21139"/>
    <w:rsid w:val="00D23B05"/>
    <w:rsid w:val="00D2559C"/>
    <w:rsid w:val="00D25CDF"/>
    <w:rsid w:val="00D26FBC"/>
    <w:rsid w:val="00D27652"/>
    <w:rsid w:val="00D302BA"/>
    <w:rsid w:val="00D31AC8"/>
    <w:rsid w:val="00D348E7"/>
    <w:rsid w:val="00D34A49"/>
    <w:rsid w:val="00D34E55"/>
    <w:rsid w:val="00D36EF4"/>
    <w:rsid w:val="00D418D4"/>
    <w:rsid w:val="00D434BD"/>
    <w:rsid w:val="00D44D21"/>
    <w:rsid w:val="00D46BAE"/>
    <w:rsid w:val="00D473BA"/>
    <w:rsid w:val="00D56E63"/>
    <w:rsid w:val="00D56EE4"/>
    <w:rsid w:val="00D57C2A"/>
    <w:rsid w:val="00D608CF"/>
    <w:rsid w:val="00D61686"/>
    <w:rsid w:val="00D61A1D"/>
    <w:rsid w:val="00D642F7"/>
    <w:rsid w:val="00D64FCE"/>
    <w:rsid w:val="00D66ECE"/>
    <w:rsid w:val="00D67581"/>
    <w:rsid w:val="00D71756"/>
    <w:rsid w:val="00D7398F"/>
    <w:rsid w:val="00D73BB5"/>
    <w:rsid w:val="00D73F60"/>
    <w:rsid w:val="00D7417E"/>
    <w:rsid w:val="00D75381"/>
    <w:rsid w:val="00D80C09"/>
    <w:rsid w:val="00D82E61"/>
    <w:rsid w:val="00D8492A"/>
    <w:rsid w:val="00D85EF5"/>
    <w:rsid w:val="00D87DFF"/>
    <w:rsid w:val="00D90381"/>
    <w:rsid w:val="00D91D46"/>
    <w:rsid w:val="00D926DD"/>
    <w:rsid w:val="00D92C26"/>
    <w:rsid w:val="00D949DB"/>
    <w:rsid w:val="00D95A14"/>
    <w:rsid w:val="00DA2F6C"/>
    <w:rsid w:val="00DA35B0"/>
    <w:rsid w:val="00DA38C0"/>
    <w:rsid w:val="00DA413B"/>
    <w:rsid w:val="00DA5B80"/>
    <w:rsid w:val="00DA5DAB"/>
    <w:rsid w:val="00DA6AD9"/>
    <w:rsid w:val="00DA76CD"/>
    <w:rsid w:val="00DA7965"/>
    <w:rsid w:val="00DB1333"/>
    <w:rsid w:val="00DB1617"/>
    <w:rsid w:val="00DB2D19"/>
    <w:rsid w:val="00DB476C"/>
    <w:rsid w:val="00DB5C98"/>
    <w:rsid w:val="00DB6A8F"/>
    <w:rsid w:val="00DB76FF"/>
    <w:rsid w:val="00DC3728"/>
    <w:rsid w:val="00DC4337"/>
    <w:rsid w:val="00DC4A06"/>
    <w:rsid w:val="00DC4BD3"/>
    <w:rsid w:val="00DC561B"/>
    <w:rsid w:val="00DC70D0"/>
    <w:rsid w:val="00DD01EF"/>
    <w:rsid w:val="00DD0283"/>
    <w:rsid w:val="00DD0979"/>
    <w:rsid w:val="00DD2B57"/>
    <w:rsid w:val="00DD3A0A"/>
    <w:rsid w:val="00DD3D2A"/>
    <w:rsid w:val="00DD4A75"/>
    <w:rsid w:val="00DD741C"/>
    <w:rsid w:val="00DD7AAF"/>
    <w:rsid w:val="00DE5451"/>
    <w:rsid w:val="00DE56CF"/>
    <w:rsid w:val="00DE6F0B"/>
    <w:rsid w:val="00DF0598"/>
    <w:rsid w:val="00DF1CD8"/>
    <w:rsid w:val="00DF2332"/>
    <w:rsid w:val="00DF2573"/>
    <w:rsid w:val="00DF2DD4"/>
    <w:rsid w:val="00DF71F3"/>
    <w:rsid w:val="00DF7D93"/>
    <w:rsid w:val="00DF7F58"/>
    <w:rsid w:val="00DF7F84"/>
    <w:rsid w:val="00E0137B"/>
    <w:rsid w:val="00E0756E"/>
    <w:rsid w:val="00E10372"/>
    <w:rsid w:val="00E10975"/>
    <w:rsid w:val="00E10EBA"/>
    <w:rsid w:val="00E11AB6"/>
    <w:rsid w:val="00E13548"/>
    <w:rsid w:val="00E1392A"/>
    <w:rsid w:val="00E148FA"/>
    <w:rsid w:val="00E1632E"/>
    <w:rsid w:val="00E170A9"/>
    <w:rsid w:val="00E17288"/>
    <w:rsid w:val="00E23202"/>
    <w:rsid w:val="00E2370D"/>
    <w:rsid w:val="00E2483A"/>
    <w:rsid w:val="00E25C89"/>
    <w:rsid w:val="00E25FAF"/>
    <w:rsid w:val="00E272A4"/>
    <w:rsid w:val="00E3144F"/>
    <w:rsid w:val="00E31870"/>
    <w:rsid w:val="00E34528"/>
    <w:rsid w:val="00E356F0"/>
    <w:rsid w:val="00E37F61"/>
    <w:rsid w:val="00E411FA"/>
    <w:rsid w:val="00E43B9C"/>
    <w:rsid w:val="00E441F6"/>
    <w:rsid w:val="00E4504E"/>
    <w:rsid w:val="00E45524"/>
    <w:rsid w:val="00E46510"/>
    <w:rsid w:val="00E51083"/>
    <w:rsid w:val="00E544D8"/>
    <w:rsid w:val="00E54515"/>
    <w:rsid w:val="00E54A7A"/>
    <w:rsid w:val="00E54D80"/>
    <w:rsid w:val="00E54DF7"/>
    <w:rsid w:val="00E55633"/>
    <w:rsid w:val="00E563D5"/>
    <w:rsid w:val="00E5722B"/>
    <w:rsid w:val="00E57349"/>
    <w:rsid w:val="00E60644"/>
    <w:rsid w:val="00E6144E"/>
    <w:rsid w:val="00E61D6F"/>
    <w:rsid w:val="00E63D34"/>
    <w:rsid w:val="00E650BB"/>
    <w:rsid w:val="00E65BD1"/>
    <w:rsid w:val="00E66C44"/>
    <w:rsid w:val="00E67553"/>
    <w:rsid w:val="00E71DC5"/>
    <w:rsid w:val="00E726AC"/>
    <w:rsid w:val="00E726C5"/>
    <w:rsid w:val="00E750DD"/>
    <w:rsid w:val="00E77110"/>
    <w:rsid w:val="00E777FD"/>
    <w:rsid w:val="00E77FE2"/>
    <w:rsid w:val="00E821FE"/>
    <w:rsid w:val="00E823E3"/>
    <w:rsid w:val="00E82B0A"/>
    <w:rsid w:val="00E82F73"/>
    <w:rsid w:val="00E83A57"/>
    <w:rsid w:val="00E840E6"/>
    <w:rsid w:val="00E8482F"/>
    <w:rsid w:val="00E87107"/>
    <w:rsid w:val="00E90581"/>
    <w:rsid w:val="00E913AC"/>
    <w:rsid w:val="00E93231"/>
    <w:rsid w:val="00E96B8B"/>
    <w:rsid w:val="00E97CA6"/>
    <w:rsid w:val="00EA0016"/>
    <w:rsid w:val="00EA1263"/>
    <w:rsid w:val="00EA3431"/>
    <w:rsid w:val="00EA6372"/>
    <w:rsid w:val="00EA682D"/>
    <w:rsid w:val="00EA72B6"/>
    <w:rsid w:val="00EB17AA"/>
    <w:rsid w:val="00EB2D87"/>
    <w:rsid w:val="00EB400C"/>
    <w:rsid w:val="00EB456A"/>
    <w:rsid w:val="00EB6156"/>
    <w:rsid w:val="00EB68CC"/>
    <w:rsid w:val="00EB7C89"/>
    <w:rsid w:val="00EC25C9"/>
    <w:rsid w:val="00EC4A80"/>
    <w:rsid w:val="00EC533B"/>
    <w:rsid w:val="00EC5603"/>
    <w:rsid w:val="00EC5DAE"/>
    <w:rsid w:val="00ED1256"/>
    <w:rsid w:val="00ED13DB"/>
    <w:rsid w:val="00ED1D89"/>
    <w:rsid w:val="00ED2542"/>
    <w:rsid w:val="00ED2AED"/>
    <w:rsid w:val="00ED2E68"/>
    <w:rsid w:val="00ED3907"/>
    <w:rsid w:val="00ED4D46"/>
    <w:rsid w:val="00EE29E5"/>
    <w:rsid w:val="00EE303C"/>
    <w:rsid w:val="00EE5233"/>
    <w:rsid w:val="00EE5297"/>
    <w:rsid w:val="00EE7565"/>
    <w:rsid w:val="00EE778E"/>
    <w:rsid w:val="00EF43FA"/>
    <w:rsid w:val="00EF57EF"/>
    <w:rsid w:val="00EF6F64"/>
    <w:rsid w:val="00EF75F1"/>
    <w:rsid w:val="00EF7F85"/>
    <w:rsid w:val="00F0011B"/>
    <w:rsid w:val="00F004F1"/>
    <w:rsid w:val="00F010C8"/>
    <w:rsid w:val="00F03C7E"/>
    <w:rsid w:val="00F0509E"/>
    <w:rsid w:val="00F06EF5"/>
    <w:rsid w:val="00F11D7A"/>
    <w:rsid w:val="00F11F08"/>
    <w:rsid w:val="00F11F1D"/>
    <w:rsid w:val="00F1230F"/>
    <w:rsid w:val="00F12422"/>
    <w:rsid w:val="00F125C6"/>
    <w:rsid w:val="00F14DC2"/>
    <w:rsid w:val="00F179C3"/>
    <w:rsid w:val="00F17E43"/>
    <w:rsid w:val="00F21AFF"/>
    <w:rsid w:val="00F23AC4"/>
    <w:rsid w:val="00F23C4D"/>
    <w:rsid w:val="00F25B6C"/>
    <w:rsid w:val="00F265B8"/>
    <w:rsid w:val="00F26CCE"/>
    <w:rsid w:val="00F2779A"/>
    <w:rsid w:val="00F3098F"/>
    <w:rsid w:val="00F30CAD"/>
    <w:rsid w:val="00F31096"/>
    <w:rsid w:val="00F31260"/>
    <w:rsid w:val="00F3419C"/>
    <w:rsid w:val="00F3475A"/>
    <w:rsid w:val="00F34BFC"/>
    <w:rsid w:val="00F365AA"/>
    <w:rsid w:val="00F377D6"/>
    <w:rsid w:val="00F41A40"/>
    <w:rsid w:val="00F450B6"/>
    <w:rsid w:val="00F458D3"/>
    <w:rsid w:val="00F4713C"/>
    <w:rsid w:val="00F4790E"/>
    <w:rsid w:val="00F51D57"/>
    <w:rsid w:val="00F526F2"/>
    <w:rsid w:val="00F52775"/>
    <w:rsid w:val="00F55613"/>
    <w:rsid w:val="00F55EC2"/>
    <w:rsid w:val="00F5757A"/>
    <w:rsid w:val="00F6041C"/>
    <w:rsid w:val="00F615CB"/>
    <w:rsid w:val="00F6206A"/>
    <w:rsid w:val="00F6301E"/>
    <w:rsid w:val="00F6409F"/>
    <w:rsid w:val="00F70087"/>
    <w:rsid w:val="00F7029E"/>
    <w:rsid w:val="00F70508"/>
    <w:rsid w:val="00F70602"/>
    <w:rsid w:val="00F70C68"/>
    <w:rsid w:val="00F7153A"/>
    <w:rsid w:val="00F756DB"/>
    <w:rsid w:val="00F76737"/>
    <w:rsid w:val="00F76BBE"/>
    <w:rsid w:val="00F82396"/>
    <w:rsid w:val="00F85BC5"/>
    <w:rsid w:val="00F8684C"/>
    <w:rsid w:val="00F903B4"/>
    <w:rsid w:val="00F90B81"/>
    <w:rsid w:val="00F90CAE"/>
    <w:rsid w:val="00F91480"/>
    <w:rsid w:val="00F91DB4"/>
    <w:rsid w:val="00F94EFB"/>
    <w:rsid w:val="00F9600F"/>
    <w:rsid w:val="00F9610A"/>
    <w:rsid w:val="00FA0161"/>
    <w:rsid w:val="00FA017F"/>
    <w:rsid w:val="00FA25AD"/>
    <w:rsid w:val="00FA2674"/>
    <w:rsid w:val="00FA5B44"/>
    <w:rsid w:val="00FA5EA0"/>
    <w:rsid w:val="00FA5FBA"/>
    <w:rsid w:val="00FA75E0"/>
    <w:rsid w:val="00FB2F3A"/>
    <w:rsid w:val="00FB75FD"/>
    <w:rsid w:val="00FC1900"/>
    <w:rsid w:val="00FC1B63"/>
    <w:rsid w:val="00FC21E2"/>
    <w:rsid w:val="00FC24EA"/>
    <w:rsid w:val="00FC29EA"/>
    <w:rsid w:val="00FC449F"/>
    <w:rsid w:val="00FC4D63"/>
    <w:rsid w:val="00FC5558"/>
    <w:rsid w:val="00FC5594"/>
    <w:rsid w:val="00FC601C"/>
    <w:rsid w:val="00FD2D31"/>
    <w:rsid w:val="00FD5D00"/>
    <w:rsid w:val="00FD79B5"/>
    <w:rsid w:val="00FE0125"/>
    <w:rsid w:val="00FE0A3B"/>
    <w:rsid w:val="00FE0CB3"/>
    <w:rsid w:val="00FE2E52"/>
    <w:rsid w:val="00FE3357"/>
    <w:rsid w:val="00FE4592"/>
    <w:rsid w:val="00FE6D26"/>
    <w:rsid w:val="00FE7143"/>
    <w:rsid w:val="00FF053E"/>
    <w:rsid w:val="00FF1229"/>
    <w:rsid w:val="00FF3942"/>
    <w:rsid w:val="00FF472C"/>
    <w:rsid w:val="00FF68D6"/>
    <w:rsid w:val="00FF73B9"/>
    <w:rsid w:val="00FF7E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D2C0C"/>
  </w:style>
  <w:style w:type="paragraph" w:styleId="Titolo3">
    <w:name w:val="heading 3"/>
    <w:basedOn w:val="Normale"/>
    <w:next w:val="Normale"/>
    <w:link w:val="Titolo3Carattere"/>
    <w:qFormat/>
    <w:rsid w:val="0058203F"/>
    <w:pPr>
      <w:keepNext/>
      <w:spacing w:after="0" w:line="240" w:lineRule="auto"/>
      <w:ind w:left="567" w:hanging="567"/>
      <w:jc w:val="both"/>
      <w:outlineLvl w:val="2"/>
    </w:pPr>
    <w:rPr>
      <w:rFonts w:ascii="Times New Roman" w:eastAsia="Calibri" w:hAnsi="Times New Roman" w:cs="Times New Roman"/>
      <w:b/>
      <w:bCs/>
      <w:sz w:val="32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rsid w:val="0058203F"/>
    <w:rPr>
      <w:rFonts w:ascii="Times New Roman" w:eastAsia="Calibri" w:hAnsi="Times New Roman" w:cs="Times New Roman"/>
      <w:b/>
      <w:bCs/>
      <w:sz w:val="32"/>
      <w:lang w:val="en-GB"/>
    </w:rPr>
  </w:style>
  <w:style w:type="paragraph" w:customStyle="1" w:styleId="Margine">
    <w:name w:val="Margine"/>
    <w:basedOn w:val="Normale"/>
    <w:rsid w:val="0058203F"/>
    <w:pPr>
      <w:autoSpaceDE w:val="0"/>
      <w:autoSpaceDN w:val="0"/>
      <w:spacing w:after="0" w:line="240" w:lineRule="auto"/>
      <w:ind w:left="567" w:hanging="567"/>
      <w:jc w:val="both"/>
    </w:pPr>
    <w:rPr>
      <w:rFonts w:ascii="Tms Rmn" w:eastAsia="Times New Roman" w:hAnsi="Tms Rmn" w:cs="Times New Roman"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58203F"/>
    <w:rPr>
      <w:color w:val="0000FF"/>
      <w:u w:val="single"/>
    </w:rPr>
  </w:style>
  <w:style w:type="paragraph" w:styleId="Corpodeltesto">
    <w:name w:val="Body Text"/>
    <w:basedOn w:val="Normale"/>
    <w:link w:val="CorpodeltestoCarattere"/>
    <w:semiHidden/>
    <w:rsid w:val="0058203F"/>
    <w:pPr>
      <w:spacing w:after="0" w:line="48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customStyle="1" w:styleId="CorpodeltestoCarattere">
    <w:name w:val="Corpo del testo Carattere"/>
    <w:basedOn w:val="Carpredefinitoparagrafo"/>
    <w:link w:val="Corpodeltesto"/>
    <w:semiHidden/>
    <w:rsid w:val="0058203F"/>
    <w:rPr>
      <w:rFonts w:ascii="Times New Roman" w:eastAsia="Calibri" w:hAnsi="Times New Roman" w:cs="Times New Roman"/>
      <w:sz w:val="24"/>
      <w:lang w:val="en-GB"/>
    </w:rPr>
  </w:style>
  <w:style w:type="paragraph" w:styleId="Intestazione">
    <w:name w:val="header"/>
    <w:basedOn w:val="Normale"/>
    <w:link w:val="IntestazioneCarattere"/>
    <w:semiHidden/>
    <w:unhideWhenUsed/>
    <w:rsid w:val="0058203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semiHidden/>
    <w:rsid w:val="0058203F"/>
  </w:style>
  <w:style w:type="paragraph" w:styleId="Pidipagina">
    <w:name w:val="footer"/>
    <w:basedOn w:val="Normale"/>
    <w:link w:val="PidipaginaCarattere"/>
    <w:unhideWhenUsed/>
    <w:rsid w:val="0058203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rsid w:val="0058203F"/>
  </w:style>
  <w:style w:type="character" w:styleId="Testosegnaposto">
    <w:name w:val="Placeholder Text"/>
    <w:basedOn w:val="Carpredefinitoparagrafo"/>
    <w:uiPriority w:val="99"/>
    <w:semiHidden/>
    <w:rsid w:val="0058203F"/>
    <w:rPr>
      <w:color w:val="808080"/>
    </w:rPr>
  </w:style>
  <w:style w:type="paragraph" w:styleId="Testofumetto">
    <w:name w:val="Balloon Text"/>
    <w:basedOn w:val="Normale"/>
    <w:link w:val="TestofumettoCarattere"/>
    <w:semiHidden/>
    <w:unhideWhenUsed/>
    <w:rsid w:val="005820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semiHidden/>
    <w:rsid w:val="0058203F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58203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8203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8203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8203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8203F"/>
    <w:rPr>
      <w:b/>
      <w:bCs/>
      <w:sz w:val="20"/>
      <w:szCs w:val="20"/>
    </w:rPr>
  </w:style>
  <w:style w:type="character" w:styleId="CitazioneHTML">
    <w:name w:val="HTML Cite"/>
    <w:basedOn w:val="Carpredefinitoparagrafo"/>
    <w:uiPriority w:val="99"/>
    <w:semiHidden/>
    <w:unhideWhenUsed/>
    <w:rsid w:val="0058203F"/>
    <w:rPr>
      <w:i/>
      <w:iCs/>
    </w:rPr>
  </w:style>
  <w:style w:type="paragraph" w:styleId="Revisione">
    <w:name w:val="Revision"/>
    <w:hidden/>
    <w:uiPriority w:val="99"/>
    <w:semiHidden/>
    <w:rsid w:val="0058203F"/>
    <w:pPr>
      <w:spacing w:after="0" w:line="240" w:lineRule="auto"/>
    </w:pPr>
  </w:style>
  <w:style w:type="character" w:styleId="Numeroriga">
    <w:name w:val="line number"/>
    <w:basedOn w:val="Carpredefinitoparagrafo"/>
    <w:uiPriority w:val="99"/>
    <w:semiHidden/>
    <w:unhideWhenUsed/>
    <w:rsid w:val="0058203F"/>
  </w:style>
  <w:style w:type="character" w:customStyle="1" w:styleId="artjournal">
    <w:name w:val="art_journal"/>
    <w:basedOn w:val="Carpredefinitoparagrafo"/>
    <w:rsid w:val="0058203F"/>
  </w:style>
  <w:style w:type="character" w:customStyle="1" w:styleId="apple-converted-space">
    <w:name w:val="apple-converted-space"/>
    <w:basedOn w:val="Carpredefinitoparagrafo"/>
    <w:rsid w:val="0058203F"/>
  </w:style>
  <w:style w:type="character" w:customStyle="1" w:styleId="artdatevolumeissuepart">
    <w:name w:val="art_datevolumeissuepart"/>
    <w:basedOn w:val="Carpredefinitoparagrafo"/>
    <w:rsid w:val="0058203F"/>
  </w:style>
  <w:style w:type="character" w:customStyle="1" w:styleId="artpages">
    <w:name w:val="art_pages"/>
    <w:basedOn w:val="Carpredefinitoparagrafo"/>
    <w:rsid w:val="0058203F"/>
  </w:style>
  <w:style w:type="paragraph" w:styleId="Rientrocorpodeltesto">
    <w:name w:val="Body Text Indent"/>
    <w:basedOn w:val="Normale"/>
    <w:link w:val="RientrocorpodeltestoCarattere"/>
    <w:uiPriority w:val="99"/>
    <w:semiHidden/>
    <w:unhideWhenUsed/>
    <w:rsid w:val="0058203F"/>
    <w:pPr>
      <w:spacing w:after="120"/>
      <w:ind w:left="283"/>
    </w:pPr>
  </w:style>
  <w:style w:type="character" w:customStyle="1" w:styleId="RientrocorpodeltestoCarattere">
    <w:name w:val="Rientro corpo del testo Carattere"/>
    <w:basedOn w:val="Carpredefinitoparagrafo"/>
    <w:link w:val="Rientrocorpodeltesto"/>
    <w:uiPriority w:val="99"/>
    <w:semiHidden/>
    <w:rsid w:val="0058203F"/>
  </w:style>
  <w:style w:type="character" w:customStyle="1" w:styleId="st">
    <w:name w:val="st"/>
    <w:basedOn w:val="Carpredefinitoparagrafo"/>
    <w:rsid w:val="0058203F"/>
  </w:style>
  <w:style w:type="character" w:styleId="Enfasicorsivo">
    <w:name w:val="Emphasis"/>
    <w:basedOn w:val="Carpredefinitoparagrafo"/>
    <w:uiPriority w:val="20"/>
    <w:qFormat/>
    <w:rsid w:val="0058203F"/>
    <w:rPr>
      <w:i/>
      <w:iCs/>
    </w:rPr>
  </w:style>
  <w:style w:type="paragraph" w:customStyle="1" w:styleId="font5">
    <w:name w:val="font5"/>
    <w:basedOn w:val="Normale"/>
    <w:rsid w:val="005C0AD7"/>
    <w:pPr>
      <w:spacing w:before="100" w:beforeAutospacing="1" w:after="100" w:afterAutospacing="1" w:line="240" w:lineRule="auto"/>
    </w:pPr>
    <w:rPr>
      <w:rFonts w:ascii="Times New Roman" w:eastAsia="Arial Unicode MS" w:hAnsi="Times New Roman" w:cs="Times New Roman"/>
      <w:sz w:val="20"/>
      <w:szCs w:val="20"/>
    </w:rPr>
  </w:style>
  <w:style w:type="paragraph" w:customStyle="1" w:styleId="font6">
    <w:name w:val="font6"/>
    <w:basedOn w:val="Normale"/>
    <w:rsid w:val="005C0AD7"/>
    <w:pPr>
      <w:spacing w:before="100" w:beforeAutospacing="1" w:after="100" w:afterAutospacing="1" w:line="240" w:lineRule="auto"/>
    </w:pPr>
    <w:rPr>
      <w:rFonts w:ascii="Times New Roman" w:eastAsia="Arial Unicode MS" w:hAnsi="Times New Roman" w:cs="Times New Roman"/>
      <w:i/>
      <w:iCs/>
      <w:sz w:val="20"/>
      <w:szCs w:val="20"/>
    </w:rPr>
  </w:style>
  <w:style w:type="paragraph" w:customStyle="1" w:styleId="font7">
    <w:name w:val="font7"/>
    <w:basedOn w:val="Normale"/>
    <w:rsid w:val="005C0AD7"/>
    <w:pPr>
      <w:spacing w:before="100" w:beforeAutospacing="1" w:after="100" w:afterAutospacing="1" w:line="240" w:lineRule="auto"/>
    </w:pPr>
    <w:rPr>
      <w:rFonts w:ascii="Times New Roman" w:eastAsia="Arial Unicode MS" w:hAnsi="Times New Roman" w:cs="Times New Roman"/>
      <w:color w:val="FF0000"/>
      <w:sz w:val="20"/>
      <w:szCs w:val="20"/>
    </w:rPr>
  </w:style>
  <w:style w:type="paragraph" w:customStyle="1" w:styleId="font8">
    <w:name w:val="font8"/>
    <w:basedOn w:val="Normale"/>
    <w:rsid w:val="005C0AD7"/>
    <w:pPr>
      <w:spacing w:before="100" w:beforeAutospacing="1" w:after="100" w:afterAutospacing="1" w:line="240" w:lineRule="auto"/>
    </w:pPr>
    <w:rPr>
      <w:rFonts w:ascii="Times New Roman" w:eastAsia="Arial Unicode MS" w:hAnsi="Times New Roman" w:cs="Times New Roman"/>
      <w:sz w:val="20"/>
      <w:szCs w:val="20"/>
    </w:rPr>
  </w:style>
  <w:style w:type="paragraph" w:customStyle="1" w:styleId="font9">
    <w:name w:val="font9"/>
    <w:basedOn w:val="Normale"/>
    <w:rsid w:val="005C0AD7"/>
    <w:pPr>
      <w:spacing w:before="100" w:beforeAutospacing="1" w:after="100" w:afterAutospacing="1" w:line="240" w:lineRule="auto"/>
    </w:pPr>
    <w:rPr>
      <w:rFonts w:ascii="Times New Roman" w:eastAsia="Arial Unicode MS" w:hAnsi="Times New Roman" w:cs="Times New Roman"/>
      <w:color w:val="000000"/>
      <w:sz w:val="20"/>
      <w:szCs w:val="20"/>
    </w:rPr>
  </w:style>
  <w:style w:type="paragraph" w:customStyle="1" w:styleId="font10">
    <w:name w:val="font10"/>
    <w:basedOn w:val="Normale"/>
    <w:rsid w:val="005C0AD7"/>
    <w:pPr>
      <w:spacing w:before="100" w:beforeAutospacing="1" w:after="100" w:afterAutospacing="1" w:line="240" w:lineRule="auto"/>
    </w:pPr>
    <w:rPr>
      <w:rFonts w:ascii="Times New Roman" w:eastAsia="Arial Unicode MS" w:hAnsi="Times New Roman" w:cs="Times New Roman"/>
      <w:color w:val="000000"/>
      <w:sz w:val="20"/>
      <w:szCs w:val="20"/>
    </w:rPr>
  </w:style>
  <w:style w:type="paragraph" w:customStyle="1" w:styleId="font11">
    <w:name w:val="font11"/>
    <w:basedOn w:val="Normale"/>
    <w:rsid w:val="005C0AD7"/>
    <w:pPr>
      <w:spacing w:before="100" w:beforeAutospacing="1" w:after="100" w:afterAutospacing="1" w:line="240" w:lineRule="auto"/>
    </w:pPr>
    <w:rPr>
      <w:rFonts w:ascii="Times New Roman" w:eastAsia="Arial Unicode MS" w:hAnsi="Times New Roman" w:cs="Times New Roman"/>
      <w:i/>
      <w:iCs/>
      <w:color w:val="000000"/>
      <w:sz w:val="20"/>
      <w:szCs w:val="20"/>
    </w:rPr>
  </w:style>
  <w:style w:type="paragraph" w:customStyle="1" w:styleId="xl120">
    <w:name w:val="xl120"/>
    <w:basedOn w:val="Normale"/>
    <w:rsid w:val="005C0AD7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Arial Unicode MS" w:hAnsi="Times New Roman" w:cs="Times New Roman"/>
      <w:sz w:val="20"/>
      <w:szCs w:val="20"/>
    </w:rPr>
  </w:style>
  <w:style w:type="paragraph" w:customStyle="1" w:styleId="xl121">
    <w:name w:val="xl121"/>
    <w:basedOn w:val="Normale"/>
    <w:rsid w:val="005C0AD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Arial Unicode MS" w:hAnsi="Times New Roman" w:cs="Times New Roman"/>
      <w:sz w:val="20"/>
      <w:szCs w:val="20"/>
    </w:rPr>
  </w:style>
  <w:style w:type="paragraph" w:customStyle="1" w:styleId="xl122">
    <w:name w:val="xl122"/>
    <w:basedOn w:val="Normale"/>
    <w:rsid w:val="005C0AD7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Arial Unicode MS" w:hAnsi="Times New Roman" w:cs="Times New Roman"/>
      <w:sz w:val="20"/>
      <w:szCs w:val="20"/>
    </w:rPr>
  </w:style>
  <w:style w:type="paragraph" w:customStyle="1" w:styleId="xl123">
    <w:name w:val="xl123"/>
    <w:basedOn w:val="Normale"/>
    <w:rsid w:val="005C0AD7"/>
    <w:pPr>
      <w:spacing w:before="100" w:beforeAutospacing="1" w:after="100" w:afterAutospacing="1" w:line="240" w:lineRule="auto"/>
      <w:textAlignment w:val="top"/>
    </w:pPr>
    <w:rPr>
      <w:rFonts w:ascii="Times New Roman" w:eastAsia="Arial Unicode MS" w:hAnsi="Times New Roman" w:cs="Times New Roman"/>
      <w:sz w:val="20"/>
      <w:szCs w:val="20"/>
    </w:rPr>
  </w:style>
  <w:style w:type="paragraph" w:customStyle="1" w:styleId="xl124">
    <w:name w:val="xl124"/>
    <w:basedOn w:val="Normale"/>
    <w:rsid w:val="005C0AD7"/>
    <w:pPr>
      <w:spacing w:before="100" w:beforeAutospacing="1" w:after="100" w:afterAutospacing="1" w:line="240" w:lineRule="auto"/>
      <w:textAlignment w:val="center"/>
    </w:pPr>
    <w:rPr>
      <w:rFonts w:ascii="Times New Roman" w:eastAsia="Arial Unicode MS" w:hAnsi="Times New Roman" w:cs="Times New Roman"/>
      <w:sz w:val="20"/>
      <w:szCs w:val="20"/>
    </w:rPr>
  </w:style>
  <w:style w:type="paragraph" w:customStyle="1" w:styleId="xl125">
    <w:name w:val="xl125"/>
    <w:basedOn w:val="Normale"/>
    <w:rsid w:val="005C0AD7"/>
    <w:pPr>
      <w:spacing w:before="100" w:beforeAutospacing="1" w:after="100" w:afterAutospacing="1" w:line="240" w:lineRule="auto"/>
      <w:textAlignment w:val="center"/>
    </w:pPr>
    <w:rPr>
      <w:rFonts w:ascii="Times New Roman" w:eastAsia="Arial Unicode MS" w:hAnsi="Times New Roman" w:cs="Times New Roman"/>
      <w:sz w:val="20"/>
      <w:szCs w:val="20"/>
    </w:rPr>
  </w:style>
  <w:style w:type="paragraph" w:customStyle="1" w:styleId="xl126">
    <w:name w:val="xl126"/>
    <w:basedOn w:val="Normale"/>
    <w:rsid w:val="005C0AD7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Arial Unicode MS" w:hAnsi="Times New Roman" w:cs="Times New Roman"/>
      <w:sz w:val="20"/>
      <w:szCs w:val="20"/>
    </w:rPr>
  </w:style>
  <w:style w:type="paragraph" w:customStyle="1" w:styleId="xl127">
    <w:name w:val="xl127"/>
    <w:basedOn w:val="Normale"/>
    <w:rsid w:val="005C0AD7"/>
    <w:pPr>
      <w:spacing w:before="100" w:beforeAutospacing="1" w:after="100" w:afterAutospacing="1" w:line="240" w:lineRule="auto"/>
      <w:textAlignment w:val="top"/>
    </w:pPr>
    <w:rPr>
      <w:rFonts w:ascii="Times New Roman" w:eastAsia="Arial Unicode MS" w:hAnsi="Times New Roman" w:cs="Times New Roman"/>
      <w:sz w:val="20"/>
      <w:szCs w:val="20"/>
    </w:rPr>
  </w:style>
  <w:style w:type="paragraph" w:customStyle="1" w:styleId="xl128">
    <w:name w:val="xl128"/>
    <w:basedOn w:val="Normale"/>
    <w:rsid w:val="005C0AD7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Arial Unicode MS" w:hAnsi="Times New Roman" w:cs="Times New Roman"/>
      <w:sz w:val="20"/>
      <w:szCs w:val="20"/>
    </w:rPr>
  </w:style>
  <w:style w:type="paragraph" w:customStyle="1" w:styleId="xl129">
    <w:name w:val="xl129"/>
    <w:basedOn w:val="Normale"/>
    <w:rsid w:val="005C0AD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Arial Unicode MS" w:hAnsi="Times New Roman" w:cs="Times New Roman"/>
      <w:sz w:val="20"/>
      <w:szCs w:val="20"/>
    </w:rPr>
  </w:style>
  <w:style w:type="paragraph" w:customStyle="1" w:styleId="xl130">
    <w:name w:val="xl130"/>
    <w:basedOn w:val="Normale"/>
    <w:rsid w:val="005C0AD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Arial Unicode MS" w:hAnsi="Times New Roman" w:cs="Times New Roman"/>
      <w:sz w:val="20"/>
      <w:szCs w:val="20"/>
    </w:rPr>
  </w:style>
  <w:style w:type="paragraph" w:customStyle="1" w:styleId="xl131">
    <w:name w:val="xl131"/>
    <w:basedOn w:val="Normale"/>
    <w:rsid w:val="005C0AD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Arial Unicode MS" w:hAnsi="Times New Roman" w:cs="Times New Roman"/>
      <w:sz w:val="20"/>
      <w:szCs w:val="20"/>
    </w:rPr>
  </w:style>
  <w:style w:type="paragraph" w:customStyle="1" w:styleId="xl132">
    <w:name w:val="xl132"/>
    <w:basedOn w:val="Normale"/>
    <w:rsid w:val="005C0AD7"/>
    <w:pPr>
      <w:spacing w:before="100" w:beforeAutospacing="1" w:after="100" w:afterAutospacing="1" w:line="240" w:lineRule="auto"/>
    </w:pPr>
    <w:rPr>
      <w:rFonts w:ascii="Times New Roman" w:eastAsia="Arial Unicode MS" w:hAnsi="Times New Roman" w:cs="Times New Roman"/>
      <w:sz w:val="20"/>
      <w:szCs w:val="20"/>
    </w:rPr>
  </w:style>
  <w:style w:type="paragraph" w:customStyle="1" w:styleId="xl133">
    <w:name w:val="xl133"/>
    <w:basedOn w:val="Normale"/>
    <w:rsid w:val="005C0AD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Arial Unicode MS" w:hAnsi="Times New Roman" w:cs="Times New Roman"/>
      <w:sz w:val="20"/>
      <w:szCs w:val="20"/>
    </w:rPr>
  </w:style>
  <w:style w:type="paragraph" w:customStyle="1" w:styleId="xl134">
    <w:name w:val="xl134"/>
    <w:basedOn w:val="Normale"/>
    <w:rsid w:val="005C0AD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Arial Unicode MS" w:hAnsi="Times New Roman" w:cs="Times New Roman"/>
      <w:sz w:val="20"/>
      <w:szCs w:val="20"/>
    </w:rPr>
  </w:style>
  <w:style w:type="paragraph" w:customStyle="1" w:styleId="xl135">
    <w:name w:val="xl135"/>
    <w:basedOn w:val="Normale"/>
    <w:rsid w:val="005C0AD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Arial Unicode MS" w:hAnsi="Times New Roman" w:cs="Times New Roman"/>
      <w:sz w:val="20"/>
      <w:szCs w:val="20"/>
    </w:rPr>
  </w:style>
  <w:style w:type="paragraph" w:customStyle="1" w:styleId="xl136">
    <w:name w:val="xl136"/>
    <w:basedOn w:val="Normale"/>
    <w:rsid w:val="005C0AD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Arial Unicode MS" w:hAnsi="Times New Roman" w:cs="Times New Roman"/>
      <w:sz w:val="20"/>
      <w:szCs w:val="20"/>
    </w:rPr>
  </w:style>
  <w:style w:type="paragraph" w:customStyle="1" w:styleId="xl137">
    <w:name w:val="xl137"/>
    <w:basedOn w:val="Normale"/>
    <w:rsid w:val="005C0AD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Arial Unicode MS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3">
    <w:name w:val="heading 3"/>
    <w:basedOn w:val="Normale"/>
    <w:next w:val="Normale"/>
    <w:link w:val="Titolo3Carattere"/>
    <w:qFormat/>
    <w:rsid w:val="0058203F"/>
    <w:pPr>
      <w:keepNext/>
      <w:spacing w:after="0" w:line="240" w:lineRule="auto"/>
      <w:ind w:left="567" w:hanging="567"/>
      <w:jc w:val="both"/>
      <w:outlineLvl w:val="2"/>
    </w:pPr>
    <w:rPr>
      <w:rFonts w:ascii="Times New Roman" w:eastAsia="Calibri" w:hAnsi="Times New Roman" w:cs="Times New Roman"/>
      <w:b/>
      <w:bCs/>
      <w:sz w:val="32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rsid w:val="0058203F"/>
    <w:rPr>
      <w:rFonts w:ascii="Times New Roman" w:eastAsia="Calibri" w:hAnsi="Times New Roman" w:cs="Times New Roman"/>
      <w:b/>
      <w:bCs/>
      <w:sz w:val="32"/>
      <w:lang w:val="en-GB"/>
    </w:rPr>
  </w:style>
  <w:style w:type="paragraph" w:customStyle="1" w:styleId="Margine">
    <w:name w:val="Margine"/>
    <w:basedOn w:val="Normale"/>
    <w:rsid w:val="0058203F"/>
    <w:pPr>
      <w:autoSpaceDE w:val="0"/>
      <w:autoSpaceDN w:val="0"/>
      <w:spacing w:after="0" w:line="240" w:lineRule="auto"/>
      <w:ind w:left="567" w:hanging="567"/>
      <w:jc w:val="both"/>
    </w:pPr>
    <w:rPr>
      <w:rFonts w:ascii="Tms Rmn" w:eastAsia="Times New Roman" w:hAnsi="Tms Rmn" w:cs="Times New Roman"/>
      <w:sz w:val="24"/>
      <w:szCs w:val="24"/>
    </w:rPr>
  </w:style>
  <w:style w:type="character" w:styleId="Collegamentoipertestuale">
    <w:name w:val="Hyperlink"/>
    <w:basedOn w:val="Carpredefinitoparagrafo"/>
    <w:unhideWhenUsed/>
    <w:rsid w:val="0058203F"/>
    <w:rPr>
      <w:color w:val="0000FF"/>
      <w:u w:val="single"/>
    </w:rPr>
  </w:style>
  <w:style w:type="paragraph" w:styleId="Corpotesto">
    <w:name w:val="Body Text"/>
    <w:basedOn w:val="Normale"/>
    <w:link w:val="CorpotestoCarattere"/>
    <w:semiHidden/>
    <w:rsid w:val="0058203F"/>
    <w:pPr>
      <w:spacing w:after="0" w:line="48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customStyle="1" w:styleId="CorpotestoCarattere">
    <w:name w:val="Corpo testo Carattere"/>
    <w:basedOn w:val="Carpredefinitoparagrafo"/>
    <w:link w:val="Corpotesto"/>
    <w:semiHidden/>
    <w:rsid w:val="0058203F"/>
    <w:rPr>
      <w:rFonts w:ascii="Times New Roman" w:eastAsia="Calibri" w:hAnsi="Times New Roman" w:cs="Times New Roman"/>
      <w:sz w:val="24"/>
      <w:lang w:val="en-GB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58203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58203F"/>
  </w:style>
  <w:style w:type="paragraph" w:styleId="Pidipagina">
    <w:name w:val="footer"/>
    <w:basedOn w:val="Normale"/>
    <w:link w:val="PidipaginaCarattere"/>
    <w:uiPriority w:val="99"/>
    <w:unhideWhenUsed/>
    <w:rsid w:val="0058203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8203F"/>
  </w:style>
  <w:style w:type="character" w:styleId="Testosegnaposto">
    <w:name w:val="Placeholder Text"/>
    <w:basedOn w:val="Carpredefinitoparagrafo"/>
    <w:uiPriority w:val="99"/>
    <w:semiHidden/>
    <w:rsid w:val="0058203F"/>
    <w:rPr>
      <w:color w:val="80808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820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8203F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58203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8203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8203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8203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8203F"/>
    <w:rPr>
      <w:b/>
      <w:bCs/>
      <w:sz w:val="20"/>
      <w:szCs w:val="20"/>
    </w:rPr>
  </w:style>
  <w:style w:type="character" w:styleId="CitazioneHTML">
    <w:name w:val="HTML Cite"/>
    <w:basedOn w:val="Carpredefinitoparagrafo"/>
    <w:uiPriority w:val="99"/>
    <w:semiHidden/>
    <w:unhideWhenUsed/>
    <w:rsid w:val="0058203F"/>
    <w:rPr>
      <w:i/>
      <w:iCs/>
    </w:rPr>
  </w:style>
  <w:style w:type="paragraph" w:styleId="Revisione">
    <w:name w:val="Revision"/>
    <w:hidden/>
    <w:uiPriority w:val="99"/>
    <w:semiHidden/>
    <w:rsid w:val="0058203F"/>
    <w:pPr>
      <w:spacing w:after="0" w:line="240" w:lineRule="auto"/>
    </w:pPr>
  </w:style>
  <w:style w:type="character" w:styleId="Numeroriga">
    <w:name w:val="line number"/>
    <w:basedOn w:val="Carpredefinitoparagrafo"/>
    <w:uiPriority w:val="99"/>
    <w:semiHidden/>
    <w:unhideWhenUsed/>
    <w:rsid w:val="0058203F"/>
  </w:style>
  <w:style w:type="character" w:customStyle="1" w:styleId="artjournal">
    <w:name w:val="art_journal"/>
    <w:basedOn w:val="Carpredefinitoparagrafo"/>
    <w:rsid w:val="0058203F"/>
  </w:style>
  <w:style w:type="character" w:customStyle="1" w:styleId="apple-converted-space">
    <w:name w:val="apple-converted-space"/>
    <w:basedOn w:val="Carpredefinitoparagrafo"/>
    <w:rsid w:val="0058203F"/>
  </w:style>
  <w:style w:type="character" w:customStyle="1" w:styleId="artdatevolumeissuepart">
    <w:name w:val="art_datevolumeissuepart"/>
    <w:basedOn w:val="Carpredefinitoparagrafo"/>
    <w:rsid w:val="0058203F"/>
  </w:style>
  <w:style w:type="character" w:customStyle="1" w:styleId="artpages">
    <w:name w:val="art_pages"/>
    <w:basedOn w:val="Carpredefinitoparagrafo"/>
    <w:rsid w:val="0058203F"/>
  </w:style>
  <w:style w:type="paragraph" w:styleId="Rientrocorpodeltesto">
    <w:name w:val="Body Text Indent"/>
    <w:basedOn w:val="Normale"/>
    <w:link w:val="RientrocorpodeltestoCarattere"/>
    <w:uiPriority w:val="99"/>
    <w:semiHidden/>
    <w:unhideWhenUsed/>
    <w:rsid w:val="0058203F"/>
    <w:pPr>
      <w:spacing w:after="120"/>
      <w:ind w:left="283"/>
    </w:pPr>
  </w:style>
  <w:style w:type="character" w:customStyle="1" w:styleId="RientrocorpodeltestoCarattere">
    <w:name w:val="Rientro corpo del testo Carattere"/>
    <w:basedOn w:val="Carpredefinitoparagrafo"/>
    <w:link w:val="Rientrocorpodeltesto"/>
    <w:uiPriority w:val="99"/>
    <w:semiHidden/>
    <w:rsid w:val="0058203F"/>
  </w:style>
  <w:style w:type="character" w:customStyle="1" w:styleId="st">
    <w:name w:val="st"/>
    <w:basedOn w:val="Carpredefinitoparagrafo"/>
    <w:rsid w:val="0058203F"/>
  </w:style>
  <w:style w:type="character" w:styleId="Enfasicorsivo">
    <w:name w:val="Emphasis"/>
    <w:basedOn w:val="Carpredefinitoparagrafo"/>
    <w:uiPriority w:val="20"/>
    <w:qFormat/>
    <w:rsid w:val="0058203F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4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3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enbank.vurv.cz/wheat/pedigree/krizeni3.asp?id=%2773869%27" TargetMode="External"/><Relationship Id="rId3" Type="http://schemas.openxmlformats.org/officeDocument/2006/relationships/styles" Target="styles.xml"/><Relationship Id="rId21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D70C42-E0ED-4283-B7AA-C35470BED5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4</Pages>
  <Words>1004</Words>
  <Characters>5728</Characters>
  <Application>Microsoft Office Word</Application>
  <DocSecurity>0</DocSecurity>
  <Lines>47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DZ-Forum.net</Company>
  <LinksUpToDate>false</LinksUpToDate>
  <CharactersWithSpaces>67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dv</dc:creator>
  <cp:lastModifiedBy>De Vita</cp:lastModifiedBy>
  <cp:revision>19</cp:revision>
  <cp:lastPrinted>2013-02-11T19:58:00Z</cp:lastPrinted>
  <dcterms:created xsi:type="dcterms:W3CDTF">2013-02-11T16:39:00Z</dcterms:created>
  <dcterms:modified xsi:type="dcterms:W3CDTF">2013-05-27T21:01:00Z</dcterms:modified>
</cp:coreProperties>
</file>